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6A0B02" w14:textId="77777777" w:rsidR="006917FB" w:rsidRPr="008A7BBA" w:rsidRDefault="008A7BBA">
      <w:pPr>
        <w:rPr>
          <w:rFonts w:ascii="Times New Roman" w:hAnsi="Times New Roman"/>
          <w:sz w:val="22"/>
          <w:szCs w:val="22"/>
        </w:rPr>
      </w:pPr>
      <w:bookmarkStart w:id="0" w:name="OLE_LINK7"/>
      <w:r w:rsidRPr="008A7BBA">
        <w:rPr>
          <w:rFonts w:ascii="Times New Roman" w:hAnsi="Times New Roman"/>
          <w:b/>
          <w:bCs/>
          <w:color w:val="000000"/>
          <w:kern w:val="0"/>
          <w:sz w:val="22"/>
          <w:szCs w:val="22"/>
          <w:lang w:bidi="ar"/>
        </w:rPr>
        <w:t>Supplemental table</w:t>
      </w:r>
      <w:r w:rsidRPr="008A7BBA">
        <w:rPr>
          <w:rFonts w:ascii="Times New Roman" w:hAnsi="Times New Roman"/>
          <w:b/>
          <w:bCs/>
          <w:sz w:val="22"/>
          <w:szCs w:val="22"/>
        </w:rPr>
        <w:t xml:space="preserve"> 1</w:t>
      </w:r>
      <w:r w:rsidRPr="008A7BBA">
        <w:rPr>
          <w:rFonts w:ascii="Times New Roman" w:hAnsi="Times New Roman"/>
          <w:sz w:val="22"/>
          <w:szCs w:val="22"/>
        </w:rPr>
        <w:t xml:space="preserve">. Comparisons of </w:t>
      </w:r>
      <w:r w:rsidRPr="008A7BBA">
        <w:rPr>
          <w:rFonts w:ascii="Times New Roman" w:hAnsi="Times New Roman" w:hint="eastAsia"/>
          <w:sz w:val="22"/>
          <w:szCs w:val="22"/>
        </w:rPr>
        <w:t>medication</w:t>
      </w:r>
      <w:r w:rsidRPr="008A7BBA">
        <w:rPr>
          <w:rFonts w:ascii="Times New Roman" w:hAnsi="Times New Roman"/>
          <w:sz w:val="22"/>
          <w:szCs w:val="22"/>
        </w:rPr>
        <w:t xml:space="preserve">s between </w:t>
      </w:r>
      <w:r w:rsidRPr="008A7BBA">
        <w:rPr>
          <w:rFonts w:ascii="Times New Roman" w:hAnsi="Times New Roman" w:hint="eastAsia"/>
          <w:sz w:val="22"/>
          <w:szCs w:val="22"/>
        </w:rPr>
        <w:t>N</w:t>
      </w:r>
      <w:r w:rsidRPr="008A7BBA">
        <w:rPr>
          <w:rFonts w:ascii="Times New Roman" w:hAnsi="Times New Roman"/>
          <w:sz w:val="22"/>
          <w:szCs w:val="22"/>
        </w:rPr>
        <w:t>LN</w:t>
      </w:r>
      <w:r w:rsidRPr="008A7BBA">
        <w:rPr>
          <w:rFonts w:ascii="Times New Roman" w:hAnsi="Times New Roman" w:hint="eastAsia"/>
          <w:sz w:val="22"/>
          <w:szCs w:val="22"/>
        </w:rPr>
        <w:t>-SLE</w:t>
      </w:r>
      <w:r w:rsidRPr="008A7BBA">
        <w:rPr>
          <w:rFonts w:ascii="Times New Roman" w:hAnsi="Times New Roman"/>
          <w:sz w:val="22"/>
          <w:szCs w:val="22"/>
        </w:rPr>
        <w:t xml:space="preserve"> and</w:t>
      </w:r>
      <w:r w:rsidRPr="008A7BBA">
        <w:rPr>
          <w:rFonts w:ascii="Times New Roman" w:hAnsi="Times New Roman" w:hint="eastAsia"/>
          <w:sz w:val="22"/>
          <w:szCs w:val="22"/>
        </w:rPr>
        <w:t xml:space="preserve"> </w:t>
      </w:r>
      <w:r w:rsidRPr="008A7BBA">
        <w:rPr>
          <w:rFonts w:ascii="Times New Roman" w:hAnsi="Times New Roman"/>
          <w:sz w:val="22"/>
          <w:szCs w:val="22"/>
        </w:rPr>
        <w:t>LN</w:t>
      </w:r>
      <w:r w:rsidRPr="008A7BBA">
        <w:rPr>
          <w:rFonts w:ascii="Times New Roman" w:hAnsi="Times New Roman" w:hint="eastAsia"/>
          <w:sz w:val="22"/>
          <w:szCs w:val="22"/>
        </w:rPr>
        <w:t xml:space="preserve"> </w:t>
      </w:r>
      <w:r w:rsidRPr="008A7BBA">
        <w:rPr>
          <w:rFonts w:ascii="Times New Roman" w:hAnsi="Times New Roman"/>
          <w:sz w:val="22"/>
          <w:szCs w:val="22"/>
        </w:rPr>
        <w:t>patient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4411"/>
        <w:gridCol w:w="1439"/>
        <w:gridCol w:w="1532"/>
        <w:gridCol w:w="924"/>
      </w:tblGrid>
      <w:tr w:rsidR="006917FB" w:rsidRPr="008A7BBA" w14:paraId="461535A8" w14:textId="77777777">
        <w:trPr>
          <w:trHeight w:val="288"/>
        </w:trPr>
        <w:tc>
          <w:tcPr>
            <w:tcW w:w="2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F3527F6" w14:textId="77777777" w:rsidR="006917FB" w:rsidRPr="008A7BBA" w:rsidRDefault="008A7BB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8A7BBA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Medication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54AF935" w14:textId="77777777" w:rsidR="006917FB" w:rsidRPr="008A7BBA" w:rsidRDefault="008A7BB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8A7BBA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NLN-SLE n=268</w:t>
            </w:r>
          </w:p>
        </w:tc>
        <w:tc>
          <w:tcPr>
            <w:tcW w:w="9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8475560" w14:textId="77777777" w:rsidR="006917FB" w:rsidRPr="008A7BBA" w:rsidRDefault="008A7BB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8A7BBA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LN </w:t>
            </w:r>
          </w:p>
          <w:p w14:paraId="33A305AA" w14:textId="77777777" w:rsidR="006917FB" w:rsidRPr="008A7BBA" w:rsidRDefault="008A7BB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8A7BBA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n=377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01D10AB" w14:textId="77777777" w:rsidR="006917FB" w:rsidRPr="008A7BBA" w:rsidRDefault="008A7BB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8A7BBA">
              <w:rPr>
                <w:rFonts w:ascii="Times New Roman" w:hAnsi="Times New Roman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P </w:t>
            </w:r>
            <w:r w:rsidRPr="008A7BBA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value</w:t>
            </w:r>
          </w:p>
        </w:tc>
      </w:tr>
      <w:tr w:rsidR="006917FB" w:rsidRPr="008A7BBA" w14:paraId="78554219" w14:textId="77777777">
        <w:trPr>
          <w:trHeight w:val="288"/>
        </w:trPr>
        <w:tc>
          <w:tcPr>
            <w:tcW w:w="2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B83716" w14:textId="77777777" w:rsidR="006917FB" w:rsidRPr="008A7BBA" w:rsidRDefault="008A7BB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8A7BBA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Prednisone dose, median (IQR), mg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2624A7" w14:textId="77777777" w:rsidR="006917FB" w:rsidRPr="008A7BBA" w:rsidRDefault="008A7BB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8A7BBA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20 (10-40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58F674" w14:textId="77777777" w:rsidR="006917FB" w:rsidRPr="008A7BBA" w:rsidRDefault="008A7BB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8A7BBA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30 (15-50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F3AD8A" w14:textId="77777777" w:rsidR="006917FB" w:rsidRPr="008A7BBA" w:rsidRDefault="008A7BBA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8A7BBA">
              <w:rPr>
                <w:rFonts w:ascii="Times New Roman" w:hAnsi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117</w:t>
            </w:r>
          </w:p>
        </w:tc>
      </w:tr>
      <w:tr w:rsidR="006917FB" w:rsidRPr="008A7BBA" w14:paraId="0A26F45F" w14:textId="77777777">
        <w:trPr>
          <w:trHeight w:val="288"/>
        </w:trPr>
        <w:tc>
          <w:tcPr>
            <w:tcW w:w="2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D5B768" w14:textId="77777777" w:rsidR="006917FB" w:rsidRPr="008A7BBA" w:rsidRDefault="008A7BB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8A7BBA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Hydroxychloroquine, n (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EA1A94" w14:textId="77777777" w:rsidR="006917FB" w:rsidRPr="008A7BBA" w:rsidRDefault="008A7BB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8A7BBA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147 (54.9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0A54BE" w14:textId="77777777" w:rsidR="006917FB" w:rsidRPr="008A7BBA" w:rsidRDefault="008A7BB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8A7BBA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245 (65.0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61C09B" w14:textId="77777777" w:rsidR="006917FB" w:rsidRPr="008A7BBA" w:rsidRDefault="008A7BBA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8A7BBA">
              <w:rPr>
                <w:rFonts w:ascii="Times New Roman" w:hAnsi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094</w:t>
            </w:r>
          </w:p>
        </w:tc>
      </w:tr>
      <w:tr w:rsidR="006917FB" w:rsidRPr="008A7BBA" w14:paraId="3AB2A5F4" w14:textId="77777777">
        <w:trPr>
          <w:trHeight w:val="288"/>
        </w:trPr>
        <w:tc>
          <w:tcPr>
            <w:tcW w:w="2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798FDF" w14:textId="77777777" w:rsidR="006917FB" w:rsidRPr="008A7BBA" w:rsidRDefault="008A7BB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8A7BBA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Mycophenolate mofetil, n (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9109B2" w14:textId="77777777" w:rsidR="006917FB" w:rsidRPr="008A7BBA" w:rsidRDefault="008A7BB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8A7BBA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21 (7.8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2DC789" w14:textId="77777777" w:rsidR="006917FB" w:rsidRPr="008A7BBA" w:rsidRDefault="008A7BB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8A7BBA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64 (17.0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4C8C63" w14:textId="77777777" w:rsidR="006917FB" w:rsidRPr="008A7BBA" w:rsidRDefault="008A7BBA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8A7BBA">
              <w:rPr>
                <w:rFonts w:ascii="Times New Roman" w:hAnsi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007</w:t>
            </w:r>
          </w:p>
        </w:tc>
      </w:tr>
      <w:tr w:rsidR="006917FB" w:rsidRPr="008A7BBA" w14:paraId="374CB4D8" w14:textId="77777777">
        <w:trPr>
          <w:trHeight w:val="288"/>
        </w:trPr>
        <w:tc>
          <w:tcPr>
            <w:tcW w:w="2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95625F" w14:textId="77777777" w:rsidR="006917FB" w:rsidRPr="008A7BBA" w:rsidRDefault="008A7BB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8A7BBA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Cyclophosphamide, n (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EBC375" w14:textId="77777777" w:rsidR="006917FB" w:rsidRPr="008A7BBA" w:rsidRDefault="008A7BB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8A7BBA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3 (1.1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B63D8A" w14:textId="77777777" w:rsidR="006917FB" w:rsidRPr="008A7BBA" w:rsidRDefault="008A7BB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8A7BBA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35 (9.3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63AF67" w14:textId="77777777" w:rsidR="006917FB" w:rsidRPr="008A7BBA" w:rsidRDefault="008A7BBA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8A7BBA">
              <w:rPr>
                <w:rFonts w:ascii="Times New Roman" w:hAnsi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001</w:t>
            </w:r>
          </w:p>
        </w:tc>
      </w:tr>
      <w:tr w:rsidR="006917FB" w:rsidRPr="008A7BBA" w14:paraId="3602DD52" w14:textId="77777777">
        <w:trPr>
          <w:trHeight w:val="288"/>
        </w:trPr>
        <w:tc>
          <w:tcPr>
            <w:tcW w:w="2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C2A5AD" w14:textId="77777777" w:rsidR="006917FB" w:rsidRPr="008A7BBA" w:rsidRDefault="008A7BB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8A7BBA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Tacrolimus, n (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5AA435" w14:textId="77777777" w:rsidR="006917FB" w:rsidRPr="008A7BBA" w:rsidRDefault="008A7BB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8A7BBA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6 (2.2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5A4E3C" w14:textId="77777777" w:rsidR="006917FB" w:rsidRPr="008A7BBA" w:rsidRDefault="008A7BB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8A7BBA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27 (7.2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782A7D" w14:textId="77777777" w:rsidR="006917FB" w:rsidRPr="008A7BBA" w:rsidRDefault="008A7BBA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8A7BBA">
              <w:rPr>
                <w:rFonts w:ascii="Times New Roman" w:hAnsi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058</w:t>
            </w:r>
          </w:p>
        </w:tc>
      </w:tr>
      <w:tr w:rsidR="006917FB" w:rsidRPr="008A7BBA" w14:paraId="69EB66AD" w14:textId="77777777">
        <w:trPr>
          <w:trHeight w:val="288"/>
        </w:trPr>
        <w:tc>
          <w:tcPr>
            <w:tcW w:w="2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F15973" w14:textId="77777777" w:rsidR="006917FB" w:rsidRPr="008A7BBA" w:rsidRDefault="008A7BB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8A7BBA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Azathioprine, n (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014F45" w14:textId="77777777" w:rsidR="006917FB" w:rsidRPr="008A7BBA" w:rsidRDefault="008A7BB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8A7BBA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10 (3.7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4AD047" w14:textId="77777777" w:rsidR="006917FB" w:rsidRPr="008A7BBA" w:rsidRDefault="008A7BB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8A7BBA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17 (4.5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24EED5" w14:textId="77777777" w:rsidR="006917FB" w:rsidRPr="008A7BBA" w:rsidRDefault="008A7BB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8A7BBA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0.6935</w:t>
            </w:r>
          </w:p>
        </w:tc>
      </w:tr>
      <w:tr w:rsidR="006917FB" w:rsidRPr="008A7BBA" w14:paraId="31FF54F4" w14:textId="77777777">
        <w:trPr>
          <w:trHeight w:val="288"/>
        </w:trPr>
        <w:tc>
          <w:tcPr>
            <w:tcW w:w="2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CEDA16" w14:textId="77777777" w:rsidR="006917FB" w:rsidRPr="008A7BBA" w:rsidRDefault="008A7BB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8A7BBA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No immunosuppressants at present, n (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912C4C" w14:textId="77777777" w:rsidR="006917FB" w:rsidRPr="008A7BBA" w:rsidRDefault="008A7BB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8A7BBA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93 (34.7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5D4331" w14:textId="77777777" w:rsidR="006917FB" w:rsidRPr="008A7BBA" w:rsidRDefault="008A7BB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8A7BBA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84 </w:t>
            </w:r>
            <w:r w:rsidRPr="008A7BBA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(22.3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E771A4" w14:textId="77777777" w:rsidR="006917FB" w:rsidRPr="008A7BBA" w:rsidRDefault="008A7BBA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8A7BBA">
              <w:rPr>
                <w:rFonts w:ascii="Times New Roman" w:hAnsi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005</w:t>
            </w:r>
          </w:p>
        </w:tc>
      </w:tr>
      <w:tr w:rsidR="006917FB" w:rsidRPr="008A7BBA" w14:paraId="3CC630D8" w14:textId="77777777">
        <w:trPr>
          <w:trHeight w:val="288"/>
        </w:trPr>
        <w:tc>
          <w:tcPr>
            <w:tcW w:w="265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B6AED35" w14:textId="77777777" w:rsidR="006917FB" w:rsidRPr="008A7BBA" w:rsidRDefault="008A7BB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8A7BBA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ACE inhibitors or ARB, n (%)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01AD88E" w14:textId="77777777" w:rsidR="006917FB" w:rsidRPr="008A7BBA" w:rsidRDefault="008A7BB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8A7BBA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56 (20.9)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0F2924E" w14:textId="77777777" w:rsidR="006917FB" w:rsidRPr="008A7BBA" w:rsidRDefault="008A7BB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8A7BBA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264 (70.3)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4E3A88E" w14:textId="77777777" w:rsidR="006917FB" w:rsidRPr="008A7BBA" w:rsidRDefault="008A7BBA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8A7BBA">
              <w:rPr>
                <w:rFonts w:ascii="Times New Roman" w:hAnsi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001</w:t>
            </w:r>
          </w:p>
        </w:tc>
      </w:tr>
    </w:tbl>
    <w:p w14:paraId="1A4C9F78" w14:textId="77777777" w:rsidR="006917FB" w:rsidRPr="008A7BBA" w:rsidRDefault="008A7BBA">
      <w:pPr>
        <w:widowControl/>
        <w:jc w:val="left"/>
        <w:textAlignment w:val="center"/>
        <w:rPr>
          <w:rFonts w:ascii="Times New Roman" w:hAnsi="Times New Roman"/>
          <w:color w:val="000000"/>
          <w:kern w:val="0"/>
          <w:sz w:val="22"/>
          <w:szCs w:val="22"/>
          <w:lang w:bidi="ar"/>
        </w:rPr>
      </w:pPr>
      <w:r w:rsidRPr="008A7BBA">
        <w:rPr>
          <w:rFonts w:ascii="Times New Roman" w:hAnsi="Times New Roman" w:hint="eastAsia"/>
          <w:color w:val="000000"/>
          <w:kern w:val="0"/>
          <w:sz w:val="22"/>
          <w:szCs w:val="22"/>
          <w:lang w:bidi="ar"/>
        </w:rPr>
        <w:t>ACE</w:t>
      </w:r>
      <w:r w:rsidRPr="008A7BBA">
        <w:rPr>
          <w:rFonts w:ascii="Times New Roman" w:hAnsi="Times New Roman" w:hint="eastAsia"/>
          <w:color w:val="000000"/>
          <w:kern w:val="0"/>
          <w:sz w:val="22"/>
          <w:szCs w:val="22"/>
          <w:lang w:bidi="ar"/>
        </w:rPr>
        <w:t xml:space="preserve">, angiotensin converting enzyme; ARB, Aldosterone receptor blockers; LN, lupus nephritis; NLN-SLE, non-LN systemic lupus erythematosus. </w:t>
      </w:r>
      <w:r w:rsidRPr="008A7BBA">
        <w:rPr>
          <w:rFonts w:ascii="Times New Roman" w:hAnsi="Times New Roman"/>
          <w:i/>
          <w:iCs/>
          <w:color w:val="000000"/>
          <w:kern w:val="0"/>
          <w:sz w:val="22"/>
          <w:szCs w:val="22"/>
          <w:lang w:bidi="ar"/>
        </w:rPr>
        <w:t>P</w:t>
      </w:r>
      <w:r w:rsidRPr="008A7BBA">
        <w:rPr>
          <w:rFonts w:ascii="Times New Roman" w:hAnsi="Times New Roman"/>
          <w:color w:val="000000"/>
          <w:kern w:val="0"/>
          <w:sz w:val="22"/>
          <w:szCs w:val="22"/>
          <w:lang w:bidi="ar"/>
        </w:rPr>
        <w:t xml:space="preserve"> value less than 0.05 is bold.</w:t>
      </w:r>
    </w:p>
    <w:p w14:paraId="088E7FA3" w14:textId="77777777" w:rsidR="006917FB" w:rsidRDefault="006917FB">
      <w:pPr>
        <w:widowControl/>
        <w:jc w:val="left"/>
        <w:textAlignment w:val="center"/>
        <w:rPr>
          <w:rFonts w:ascii="Times New Roman" w:hAnsi="Times New Roman"/>
          <w:color w:val="000000"/>
          <w:kern w:val="0"/>
          <w:sz w:val="22"/>
          <w:szCs w:val="22"/>
          <w:lang w:bidi="ar"/>
        </w:rPr>
      </w:pPr>
    </w:p>
    <w:p w14:paraId="5DC336CD" w14:textId="77777777" w:rsidR="006917FB" w:rsidRDefault="006917FB">
      <w:pPr>
        <w:widowControl/>
        <w:jc w:val="left"/>
        <w:textAlignment w:val="center"/>
        <w:rPr>
          <w:rFonts w:ascii="Times New Roman" w:hAnsi="Times New Roman"/>
          <w:color w:val="000000"/>
          <w:kern w:val="0"/>
          <w:sz w:val="22"/>
          <w:szCs w:val="22"/>
          <w:lang w:bidi="ar"/>
        </w:rPr>
      </w:pPr>
    </w:p>
    <w:p w14:paraId="251A4538" w14:textId="77777777" w:rsidR="006917FB" w:rsidRDefault="006917FB">
      <w:pPr>
        <w:widowControl/>
        <w:jc w:val="left"/>
        <w:textAlignment w:val="center"/>
        <w:rPr>
          <w:rFonts w:ascii="Times New Roman" w:hAnsi="Times New Roman"/>
          <w:color w:val="000000"/>
          <w:kern w:val="0"/>
          <w:sz w:val="22"/>
          <w:szCs w:val="22"/>
          <w:lang w:bidi="ar"/>
        </w:rPr>
      </w:pPr>
    </w:p>
    <w:p w14:paraId="7BDE3AA6" w14:textId="77777777" w:rsidR="006917FB" w:rsidRDefault="006917FB">
      <w:pPr>
        <w:rPr>
          <w:rFonts w:ascii="Times New Roman" w:hAnsi="Times New Roman"/>
          <w:b/>
          <w:bCs/>
          <w:color w:val="000000"/>
          <w:kern w:val="0"/>
          <w:sz w:val="22"/>
          <w:szCs w:val="22"/>
          <w:lang w:bidi="ar"/>
        </w:rPr>
      </w:pPr>
    </w:p>
    <w:p w14:paraId="177CF32F" w14:textId="77777777" w:rsidR="006917FB" w:rsidRDefault="006917FB">
      <w:pPr>
        <w:rPr>
          <w:rFonts w:ascii="Times New Roman" w:hAnsi="Times New Roman"/>
          <w:b/>
          <w:bCs/>
          <w:color w:val="000000"/>
          <w:kern w:val="0"/>
          <w:sz w:val="22"/>
          <w:szCs w:val="22"/>
          <w:lang w:bidi="ar"/>
        </w:rPr>
      </w:pPr>
    </w:p>
    <w:p w14:paraId="2F8A15BC" w14:textId="77777777" w:rsidR="006917FB" w:rsidRDefault="006917FB">
      <w:pPr>
        <w:rPr>
          <w:rFonts w:ascii="Times New Roman" w:hAnsi="Times New Roman"/>
          <w:b/>
          <w:bCs/>
          <w:color w:val="000000"/>
          <w:kern w:val="0"/>
          <w:sz w:val="22"/>
          <w:szCs w:val="22"/>
          <w:lang w:bidi="ar"/>
        </w:rPr>
      </w:pPr>
    </w:p>
    <w:p w14:paraId="5F70A7F5" w14:textId="77777777" w:rsidR="006917FB" w:rsidRDefault="006917FB">
      <w:pPr>
        <w:rPr>
          <w:rFonts w:ascii="Times New Roman" w:hAnsi="Times New Roman"/>
          <w:b/>
          <w:bCs/>
          <w:color w:val="000000"/>
          <w:kern w:val="0"/>
          <w:sz w:val="22"/>
          <w:szCs w:val="22"/>
          <w:lang w:bidi="ar"/>
        </w:rPr>
      </w:pPr>
    </w:p>
    <w:p w14:paraId="7FE859F6" w14:textId="77777777" w:rsidR="006917FB" w:rsidRDefault="006917FB">
      <w:pPr>
        <w:rPr>
          <w:rFonts w:ascii="Times New Roman" w:hAnsi="Times New Roman"/>
          <w:b/>
          <w:bCs/>
          <w:color w:val="000000"/>
          <w:kern w:val="0"/>
          <w:sz w:val="22"/>
          <w:szCs w:val="22"/>
          <w:lang w:bidi="ar"/>
        </w:rPr>
      </w:pPr>
    </w:p>
    <w:p w14:paraId="0FD02B28" w14:textId="77777777" w:rsidR="006917FB" w:rsidRDefault="006917FB">
      <w:pPr>
        <w:rPr>
          <w:rFonts w:ascii="Times New Roman" w:hAnsi="Times New Roman"/>
          <w:b/>
          <w:bCs/>
          <w:color w:val="000000"/>
          <w:kern w:val="0"/>
          <w:sz w:val="22"/>
          <w:szCs w:val="22"/>
          <w:lang w:bidi="ar"/>
        </w:rPr>
      </w:pPr>
    </w:p>
    <w:p w14:paraId="40144984" w14:textId="77777777" w:rsidR="006917FB" w:rsidRDefault="006917FB">
      <w:pPr>
        <w:rPr>
          <w:rFonts w:ascii="Times New Roman" w:hAnsi="Times New Roman"/>
          <w:b/>
          <w:bCs/>
          <w:color w:val="000000"/>
          <w:kern w:val="0"/>
          <w:sz w:val="22"/>
          <w:szCs w:val="22"/>
          <w:lang w:bidi="ar"/>
        </w:rPr>
      </w:pPr>
    </w:p>
    <w:p w14:paraId="65551854" w14:textId="77777777" w:rsidR="006917FB" w:rsidRDefault="006917FB">
      <w:pPr>
        <w:rPr>
          <w:rFonts w:ascii="Times New Roman" w:hAnsi="Times New Roman"/>
          <w:b/>
          <w:bCs/>
          <w:color w:val="000000"/>
          <w:kern w:val="0"/>
          <w:sz w:val="22"/>
          <w:szCs w:val="22"/>
          <w:lang w:bidi="ar"/>
        </w:rPr>
      </w:pPr>
    </w:p>
    <w:p w14:paraId="0C934462" w14:textId="77777777" w:rsidR="006917FB" w:rsidRDefault="006917FB">
      <w:pPr>
        <w:rPr>
          <w:rFonts w:ascii="Times New Roman" w:hAnsi="Times New Roman"/>
          <w:b/>
          <w:bCs/>
          <w:color w:val="000000"/>
          <w:kern w:val="0"/>
          <w:sz w:val="22"/>
          <w:szCs w:val="22"/>
          <w:lang w:bidi="ar"/>
        </w:rPr>
      </w:pPr>
    </w:p>
    <w:p w14:paraId="08B30C5E" w14:textId="77777777" w:rsidR="006917FB" w:rsidRDefault="006917FB">
      <w:pPr>
        <w:rPr>
          <w:rFonts w:ascii="Times New Roman" w:hAnsi="Times New Roman"/>
          <w:b/>
          <w:bCs/>
          <w:color w:val="000000"/>
          <w:kern w:val="0"/>
          <w:sz w:val="22"/>
          <w:szCs w:val="22"/>
          <w:lang w:bidi="ar"/>
        </w:rPr>
      </w:pPr>
    </w:p>
    <w:p w14:paraId="57EE1E6E" w14:textId="77777777" w:rsidR="006917FB" w:rsidRDefault="006917FB">
      <w:pPr>
        <w:rPr>
          <w:rFonts w:ascii="Times New Roman" w:hAnsi="Times New Roman"/>
          <w:b/>
          <w:bCs/>
          <w:color w:val="000000"/>
          <w:kern w:val="0"/>
          <w:sz w:val="22"/>
          <w:szCs w:val="22"/>
          <w:lang w:bidi="ar"/>
        </w:rPr>
      </w:pPr>
    </w:p>
    <w:p w14:paraId="65124936" w14:textId="77777777" w:rsidR="006917FB" w:rsidRDefault="006917FB">
      <w:pPr>
        <w:rPr>
          <w:rFonts w:ascii="Times New Roman" w:hAnsi="Times New Roman"/>
          <w:b/>
          <w:bCs/>
          <w:color w:val="000000"/>
          <w:kern w:val="0"/>
          <w:sz w:val="22"/>
          <w:szCs w:val="22"/>
          <w:lang w:bidi="ar"/>
        </w:rPr>
      </w:pPr>
    </w:p>
    <w:p w14:paraId="098F8200" w14:textId="77777777" w:rsidR="006917FB" w:rsidRDefault="006917FB">
      <w:pPr>
        <w:rPr>
          <w:rFonts w:ascii="Times New Roman" w:hAnsi="Times New Roman"/>
          <w:b/>
          <w:bCs/>
          <w:color w:val="000000"/>
          <w:kern w:val="0"/>
          <w:sz w:val="22"/>
          <w:szCs w:val="22"/>
          <w:lang w:bidi="ar"/>
        </w:rPr>
      </w:pPr>
    </w:p>
    <w:p w14:paraId="617AE442" w14:textId="77777777" w:rsidR="006917FB" w:rsidRDefault="006917FB">
      <w:pPr>
        <w:rPr>
          <w:rFonts w:ascii="Times New Roman" w:hAnsi="Times New Roman"/>
          <w:b/>
          <w:bCs/>
          <w:color w:val="000000"/>
          <w:kern w:val="0"/>
          <w:sz w:val="22"/>
          <w:szCs w:val="22"/>
          <w:lang w:bidi="ar"/>
        </w:rPr>
      </w:pPr>
    </w:p>
    <w:p w14:paraId="4293A2E6" w14:textId="77777777" w:rsidR="006917FB" w:rsidRDefault="006917FB">
      <w:pPr>
        <w:rPr>
          <w:rFonts w:ascii="Times New Roman" w:hAnsi="Times New Roman"/>
          <w:b/>
          <w:bCs/>
          <w:color w:val="000000"/>
          <w:kern w:val="0"/>
          <w:sz w:val="22"/>
          <w:szCs w:val="22"/>
          <w:lang w:bidi="ar"/>
        </w:rPr>
      </w:pPr>
    </w:p>
    <w:p w14:paraId="34DD331D" w14:textId="77777777" w:rsidR="006917FB" w:rsidRDefault="006917FB">
      <w:pPr>
        <w:rPr>
          <w:rFonts w:ascii="Times New Roman" w:hAnsi="Times New Roman"/>
          <w:b/>
          <w:bCs/>
          <w:color w:val="000000"/>
          <w:kern w:val="0"/>
          <w:sz w:val="22"/>
          <w:szCs w:val="22"/>
          <w:lang w:bidi="ar"/>
        </w:rPr>
      </w:pPr>
    </w:p>
    <w:p w14:paraId="24FEA60B" w14:textId="77777777" w:rsidR="006917FB" w:rsidRDefault="006917FB">
      <w:pPr>
        <w:rPr>
          <w:rFonts w:ascii="Times New Roman" w:hAnsi="Times New Roman"/>
          <w:b/>
          <w:bCs/>
          <w:color w:val="000000"/>
          <w:kern w:val="0"/>
          <w:sz w:val="22"/>
          <w:szCs w:val="22"/>
          <w:lang w:bidi="ar"/>
        </w:rPr>
      </w:pPr>
    </w:p>
    <w:p w14:paraId="5834CAE9" w14:textId="77777777" w:rsidR="006917FB" w:rsidRDefault="006917FB">
      <w:pPr>
        <w:rPr>
          <w:rFonts w:ascii="Times New Roman" w:hAnsi="Times New Roman"/>
          <w:b/>
          <w:bCs/>
          <w:color w:val="000000"/>
          <w:kern w:val="0"/>
          <w:sz w:val="22"/>
          <w:szCs w:val="22"/>
          <w:lang w:bidi="ar"/>
        </w:rPr>
      </w:pPr>
    </w:p>
    <w:p w14:paraId="7C594174" w14:textId="77777777" w:rsidR="006917FB" w:rsidRDefault="006917FB">
      <w:pPr>
        <w:rPr>
          <w:rFonts w:ascii="Times New Roman" w:hAnsi="Times New Roman"/>
          <w:b/>
          <w:bCs/>
          <w:color w:val="000000"/>
          <w:kern w:val="0"/>
          <w:sz w:val="22"/>
          <w:szCs w:val="22"/>
          <w:lang w:bidi="ar"/>
        </w:rPr>
      </w:pPr>
    </w:p>
    <w:p w14:paraId="0731062A" w14:textId="77777777" w:rsidR="006917FB" w:rsidRDefault="006917FB">
      <w:pPr>
        <w:rPr>
          <w:rFonts w:ascii="Times New Roman" w:hAnsi="Times New Roman"/>
          <w:b/>
          <w:bCs/>
          <w:color w:val="000000"/>
          <w:kern w:val="0"/>
          <w:sz w:val="22"/>
          <w:szCs w:val="22"/>
          <w:lang w:bidi="ar"/>
        </w:rPr>
      </w:pPr>
    </w:p>
    <w:p w14:paraId="7EC63905" w14:textId="77777777" w:rsidR="006917FB" w:rsidRDefault="006917FB">
      <w:pPr>
        <w:rPr>
          <w:rFonts w:ascii="Times New Roman" w:hAnsi="Times New Roman"/>
          <w:b/>
          <w:bCs/>
          <w:color w:val="000000"/>
          <w:kern w:val="0"/>
          <w:sz w:val="22"/>
          <w:szCs w:val="22"/>
          <w:lang w:bidi="ar"/>
        </w:rPr>
      </w:pPr>
    </w:p>
    <w:p w14:paraId="158664C3" w14:textId="77777777" w:rsidR="006917FB" w:rsidRDefault="006917FB">
      <w:pPr>
        <w:rPr>
          <w:rFonts w:ascii="Times New Roman" w:hAnsi="Times New Roman"/>
          <w:b/>
          <w:bCs/>
          <w:color w:val="000000"/>
          <w:kern w:val="0"/>
          <w:sz w:val="22"/>
          <w:szCs w:val="22"/>
          <w:lang w:bidi="ar"/>
        </w:rPr>
      </w:pPr>
    </w:p>
    <w:p w14:paraId="5FD44EB3" w14:textId="77777777" w:rsidR="006917FB" w:rsidRDefault="006917FB">
      <w:pPr>
        <w:rPr>
          <w:rFonts w:ascii="Times New Roman" w:hAnsi="Times New Roman"/>
          <w:b/>
          <w:bCs/>
          <w:color w:val="000000"/>
          <w:kern w:val="0"/>
          <w:sz w:val="22"/>
          <w:szCs w:val="22"/>
          <w:lang w:bidi="ar"/>
        </w:rPr>
      </w:pPr>
    </w:p>
    <w:p w14:paraId="6EDC1C44" w14:textId="77777777" w:rsidR="006917FB" w:rsidRDefault="006917FB">
      <w:pPr>
        <w:rPr>
          <w:rFonts w:ascii="Times New Roman" w:hAnsi="Times New Roman"/>
          <w:b/>
          <w:bCs/>
          <w:color w:val="000000"/>
          <w:kern w:val="0"/>
          <w:sz w:val="22"/>
          <w:szCs w:val="22"/>
          <w:lang w:bidi="ar"/>
        </w:rPr>
      </w:pPr>
    </w:p>
    <w:p w14:paraId="0D35447B" w14:textId="77777777" w:rsidR="006917FB" w:rsidRDefault="006917FB">
      <w:pPr>
        <w:rPr>
          <w:rFonts w:ascii="Times New Roman" w:hAnsi="Times New Roman"/>
          <w:b/>
          <w:bCs/>
          <w:color w:val="000000"/>
          <w:kern w:val="0"/>
          <w:sz w:val="22"/>
          <w:szCs w:val="22"/>
          <w:lang w:bidi="ar"/>
        </w:rPr>
      </w:pPr>
    </w:p>
    <w:p w14:paraId="4F90EC30" w14:textId="77777777" w:rsidR="006917FB" w:rsidRDefault="006917FB">
      <w:pPr>
        <w:rPr>
          <w:rFonts w:ascii="Times New Roman" w:hAnsi="Times New Roman"/>
          <w:b/>
          <w:bCs/>
          <w:color w:val="000000"/>
          <w:kern w:val="0"/>
          <w:sz w:val="22"/>
          <w:szCs w:val="22"/>
          <w:lang w:bidi="ar"/>
        </w:rPr>
      </w:pPr>
    </w:p>
    <w:p w14:paraId="05C1CE8C" w14:textId="77777777" w:rsidR="006917FB" w:rsidRDefault="006917FB">
      <w:pPr>
        <w:rPr>
          <w:rFonts w:ascii="Times New Roman" w:hAnsi="Times New Roman"/>
          <w:b/>
          <w:bCs/>
          <w:color w:val="000000"/>
          <w:kern w:val="0"/>
          <w:sz w:val="22"/>
          <w:szCs w:val="22"/>
          <w:lang w:bidi="ar"/>
        </w:rPr>
      </w:pPr>
    </w:p>
    <w:p w14:paraId="771D93EB" w14:textId="77777777" w:rsidR="006917FB" w:rsidRDefault="006917FB">
      <w:pPr>
        <w:rPr>
          <w:rFonts w:ascii="Times New Roman" w:hAnsi="Times New Roman"/>
          <w:b/>
          <w:bCs/>
          <w:color w:val="000000"/>
          <w:kern w:val="0"/>
          <w:sz w:val="22"/>
          <w:szCs w:val="22"/>
          <w:lang w:bidi="ar"/>
        </w:rPr>
      </w:pPr>
    </w:p>
    <w:p w14:paraId="44C08E04" w14:textId="77777777" w:rsidR="006917FB" w:rsidRDefault="008A7BBA">
      <w:pPr>
        <w:rPr>
          <w:rFonts w:ascii="Times New Roman" w:hAnsi="Times New Roman"/>
          <w:sz w:val="22"/>
          <w:szCs w:val="22"/>
        </w:rPr>
      </w:pPr>
      <w:bookmarkStart w:id="1" w:name="OLE_LINK12"/>
      <w:r>
        <w:rPr>
          <w:rFonts w:ascii="Times New Roman" w:hAnsi="Times New Roman"/>
          <w:b/>
          <w:bCs/>
          <w:color w:val="000000"/>
          <w:kern w:val="0"/>
          <w:sz w:val="22"/>
          <w:szCs w:val="22"/>
          <w:lang w:bidi="ar"/>
        </w:rPr>
        <w:lastRenderedPageBreak/>
        <w:t>Supplemental table</w:t>
      </w:r>
      <w:r>
        <w:rPr>
          <w:rFonts w:ascii="Times New Roman" w:hAnsi="Times New Roman"/>
          <w:b/>
          <w:bCs/>
          <w:sz w:val="22"/>
          <w:szCs w:val="22"/>
        </w:rPr>
        <w:t xml:space="preserve"> </w:t>
      </w:r>
      <w:bookmarkEnd w:id="0"/>
      <w:r>
        <w:rPr>
          <w:rFonts w:ascii="Times New Roman" w:hAnsi="Times New Roman" w:hint="eastAsia"/>
          <w:b/>
          <w:bCs/>
          <w:sz w:val="22"/>
          <w:szCs w:val="22"/>
        </w:rPr>
        <w:t>2</w:t>
      </w:r>
      <w:r>
        <w:rPr>
          <w:rFonts w:ascii="Times New Roman" w:hAnsi="Times New Roman"/>
          <w:sz w:val="22"/>
          <w:szCs w:val="22"/>
        </w:rPr>
        <w:t xml:space="preserve">. </w:t>
      </w:r>
      <w:bookmarkStart w:id="2" w:name="OLE_LINK6"/>
      <w:r>
        <w:rPr>
          <w:rFonts w:ascii="Times New Roman" w:hAnsi="Times New Roman"/>
          <w:sz w:val="22"/>
          <w:szCs w:val="22"/>
        </w:rPr>
        <w:t xml:space="preserve">Comparisons of clinical </w:t>
      </w:r>
      <w:r>
        <w:rPr>
          <w:rFonts w:ascii="Times New Roman" w:hAnsi="Times New Roman"/>
          <w:sz w:val="22"/>
          <w:szCs w:val="22"/>
        </w:rPr>
        <w:t>characteristics between PLN and MLN patient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4410"/>
        <w:gridCol w:w="1440"/>
        <w:gridCol w:w="1532"/>
        <w:gridCol w:w="924"/>
      </w:tblGrid>
      <w:tr w:rsidR="006917FB" w14:paraId="2B4480F2" w14:textId="77777777">
        <w:trPr>
          <w:trHeight w:val="288"/>
        </w:trPr>
        <w:tc>
          <w:tcPr>
            <w:tcW w:w="26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A14FBCF" w14:textId="77777777" w:rsidR="006917FB" w:rsidRDefault="008A7BB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bookmarkStart w:id="3" w:name="OLE_LINK15" w:colFirst="0" w:colLast="3"/>
            <w:bookmarkEnd w:id="1"/>
            <w:bookmarkEnd w:id="2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arameter</w:t>
            </w: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20CEB33" w14:textId="77777777" w:rsidR="006917FB" w:rsidRDefault="008A7BB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LN</w:t>
            </w:r>
          </w:p>
          <w:p w14:paraId="44A7C371" w14:textId="77777777" w:rsidR="006917FB" w:rsidRDefault="008A7BB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=309</w:t>
            </w:r>
          </w:p>
        </w:tc>
        <w:tc>
          <w:tcPr>
            <w:tcW w:w="9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3019D91" w14:textId="77777777" w:rsidR="006917FB" w:rsidRDefault="008A7BB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LN</w:t>
            </w:r>
          </w:p>
          <w:p w14:paraId="2006BA84" w14:textId="77777777" w:rsidR="006917FB" w:rsidRDefault="008A7BB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=59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D2E10BA" w14:textId="77777777" w:rsidR="006917FB" w:rsidRDefault="008A7BBA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P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value</w:t>
            </w:r>
          </w:p>
        </w:tc>
      </w:tr>
      <w:tr w:rsidR="006917FB" w14:paraId="59F2BEEF" w14:textId="77777777">
        <w:trPr>
          <w:trHeight w:val="288"/>
        </w:trPr>
        <w:tc>
          <w:tcPr>
            <w:tcW w:w="2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13816D" w14:textId="77777777" w:rsidR="006917FB" w:rsidRDefault="008A7BB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Age,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ean±SD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, years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5937AB" w14:textId="77777777" w:rsidR="006917FB" w:rsidRDefault="008A7BB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7.0±12.5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B98BBC" w14:textId="77777777" w:rsidR="006917FB" w:rsidRDefault="008A7BB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7.7±12.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32ABB9" w14:textId="77777777" w:rsidR="006917FB" w:rsidRDefault="008A7BBA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700</w:t>
            </w:r>
          </w:p>
        </w:tc>
      </w:tr>
      <w:tr w:rsidR="006917FB" w14:paraId="12A88E06" w14:textId="77777777">
        <w:trPr>
          <w:trHeight w:val="288"/>
        </w:trPr>
        <w:tc>
          <w:tcPr>
            <w:tcW w:w="26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93B1C9" w14:textId="77777777" w:rsidR="006917FB" w:rsidRDefault="008A7BB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ender, female, n (%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18597D" w14:textId="77777777" w:rsidR="006917FB" w:rsidRDefault="008A7BB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72 (88.0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2DF8B6" w14:textId="77777777" w:rsidR="006917FB" w:rsidRDefault="008A7BB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4 (91.5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AB31F7" w14:textId="77777777" w:rsidR="006917FB" w:rsidRDefault="008A7BBA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439</w:t>
            </w:r>
          </w:p>
        </w:tc>
      </w:tr>
      <w:tr w:rsidR="006917FB" w14:paraId="41CF9134" w14:textId="77777777">
        <w:trPr>
          <w:trHeight w:val="288"/>
        </w:trPr>
        <w:tc>
          <w:tcPr>
            <w:tcW w:w="26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5D45FB" w14:textId="77777777" w:rsidR="006917FB" w:rsidRDefault="008A7BB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uration of SLE, median (IQR), years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52AB2B" w14:textId="77777777" w:rsidR="006917FB" w:rsidRDefault="008A7BB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0 (1.4-10.0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7D4332" w14:textId="77777777" w:rsidR="006917FB" w:rsidRDefault="008A7BB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0 (0.8-10.0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87C64F" w14:textId="77777777" w:rsidR="006917FB" w:rsidRDefault="008A7BBA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304</w:t>
            </w:r>
          </w:p>
        </w:tc>
      </w:tr>
      <w:tr w:rsidR="006917FB" w14:paraId="37B08D6B" w14:textId="77777777">
        <w:trPr>
          <w:trHeight w:val="288"/>
        </w:trPr>
        <w:tc>
          <w:tcPr>
            <w:tcW w:w="26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023CD3" w14:textId="77777777" w:rsidR="006917FB" w:rsidRDefault="008A7BB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SLEDAI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, median (IQR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E448B1" w14:textId="77777777" w:rsidR="006917FB" w:rsidRDefault="008A7BB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0 (4.0-12.0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C56034" w14:textId="77777777" w:rsidR="006917FB" w:rsidRDefault="008A7BB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0 (4.0-8.0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0883AE" w14:textId="77777777" w:rsidR="006917FB" w:rsidRDefault="008A7BBA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0.0001</w:t>
            </w:r>
          </w:p>
        </w:tc>
      </w:tr>
      <w:tr w:rsidR="006917FB" w14:paraId="74874C36" w14:textId="77777777">
        <w:trPr>
          <w:trHeight w:val="288"/>
        </w:trPr>
        <w:tc>
          <w:tcPr>
            <w:tcW w:w="26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2E083B" w14:textId="77777777" w:rsidR="006917FB" w:rsidRDefault="008A7BB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ctive LN†, n (%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FE8869" w14:textId="77777777" w:rsidR="006917FB" w:rsidRDefault="008A7BB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57 (83.2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C42133" w14:textId="77777777" w:rsidR="006917FB" w:rsidRDefault="008A7BB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6 (78.0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3A8183" w14:textId="77777777" w:rsidR="006917FB" w:rsidRDefault="008A7BBA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0.323</w:t>
            </w:r>
          </w:p>
        </w:tc>
      </w:tr>
      <w:tr w:rsidR="006917FB" w14:paraId="168D514C" w14:textId="77777777">
        <w:trPr>
          <w:trHeight w:val="288"/>
        </w:trPr>
        <w:tc>
          <w:tcPr>
            <w:tcW w:w="26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83BAB7" w14:textId="77777777" w:rsidR="006917FB" w:rsidRDefault="008A7BB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Anti-dsDNA Ab, </w:t>
            </w:r>
            <w:proofErr w:type="spellStart"/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mean±SD</w:t>
            </w:r>
            <w:proofErr w:type="spellEnd"/>
            <w:r>
              <w:rPr>
                <w:rStyle w:val="CommentReference"/>
                <w:rFonts w:ascii="Times New Roman" w:hAnsi="Times New Roman"/>
              </w:rPr>
              <w:t xml:space="preserve">, </w:t>
            </w: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IU/mL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9EC524" w14:textId="77777777" w:rsidR="006917FB" w:rsidRDefault="008A7BB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1.4±177.5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FDB491" w14:textId="77777777" w:rsidR="006917FB" w:rsidRDefault="008A7BB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7.2±121.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050B40" w14:textId="77777777" w:rsidR="006917FB" w:rsidRDefault="008A7BBA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0.0001</w:t>
            </w:r>
          </w:p>
        </w:tc>
      </w:tr>
      <w:tr w:rsidR="006917FB" w14:paraId="5B966213" w14:textId="77777777">
        <w:trPr>
          <w:trHeight w:val="288"/>
        </w:trPr>
        <w:tc>
          <w:tcPr>
            <w:tcW w:w="26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74892F" w14:textId="77777777" w:rsidR="006917FB" w:rsidRDefault="008A7BB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Anti-nucleosome Ab,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ean±SD</w:t>
            </w:r>
            <w:proofErr w:type="spellEnd"/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BF9FDF" w14:textId="77777777" w:rsidR="006917FB" w:rsidRDefault="008A7BBA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9±2.6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651902" w14:textId="77777777" w:rsidR="006917FB" w:rsidRDefault="008A7BBA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±1.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7D4A40" w14:textId="77777777" w:rsidR="006917FB" w:rsidRDefault="008A7BBA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0.012</w:t>
            </w:r>
          </w:p>
        </w:tc>
      </w:tr>
      <w:tr w:rsidR="006917FB" w14:paraId="6D120A95" w14:textId="77777777">
        <w:trPr>
          <w:trHeight w:val="288"/>
        </w:trPr>
        <w:tc>
          <w:tcPr>
            <w:tcW w:w="26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3D512A" w14:textId="77777777" w:rsidR="006917FB" w:rsidRDefault="008A7BB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nti-C1q Ab, n (%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5F7F10" w14:textId="77777777" w:rsidR="006917FB" w:rsidRDefault="008A7BB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95 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(30.7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9A7B9B" w14:textId="77777777" w:rsidR="006917FB" w:rsidRDefault="008A7BB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 (16.9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84A747" w14:textId="77777777" w:rsidR="006917FB" w:rsidRDefault="008A7BBA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0.032</w:t>
            </w:r>
          </w:p>
        </w:tc>
      </w:tr>
      <w:tr w:rsidR="006917FB" w14:paraId="083C0DB4" w14:textId="77777777">
        <w:trPr>
          <w:trHeight w:val="288"/>
        </w:trPr>
        <w:tc>
          <w:tcPr>
            <w:tcW w:w="26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2CF462" w14:textId="77777777" w:rsidR="006917FB" w:rsidRPr="008A7BBA" w:rsidRDefault="008A7BB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de-DE" w:bidi="ar"/>
              </w:rPr>
            </w:pPr>
            <w:r w:rsidRPr="008A7BBA">
              <w:rPr>
                <w:rFonts w:ascii="Times New Roman" w:hAnsi="Times New Roman"/>
                <w:kern w:val="0"/>
                <w:sz w:val="22"/>
                <w:szCs w:val="22"/>
                <w:lang w:val="de-DE" w:bidi="ar"/>
              </w:rPr>
              <w:t>Anti-C1q Ab, median (IQR), RU/mL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A82FFE" w14:textId="77777777" w:rsidR="006917FB" w:rsidRDefault="008A7BB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9 (3.3-27.8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45D554" w14:textId="77777777" w:rsidR="006917FB" w:rsidRDefault="008A7BB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9 (2.3-17.4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15B7E2" w14:textId="77777777" w:rsidR="006917FB" w:rsidRDefault="008A7BBA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71</w:t>
            </w:r>
          </w:p>
        </w:tc>
      </w:tr>
      <w:tr w:rsidR="006917FB" w14:paraId="7838ADE9" w14:textId="77777777">
        <w:trPr>
          <w:trHeight w:val="288"/>
        </w:trPr>
        <w:tc>
          <w:tcPr>
            <w:tcW w:w="26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E67980" w14:textId="77777777" w:rsidR="006917FB" w:rsidRDefault="008A7BBA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Anti-histone Ab, n (%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CFE56F" w14:textId="77777777" w:rsidR="006917FB" w:rsidRDefault="008A7BB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5 (37.2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A1CD88" w14:textId="77777777" w:rsidR="006917FB" w:rsidRDefault="008A7BB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 (16.9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56D511" w14:textId="77777777" w:rsidR="006917FB" w:rsidRDefault="008A7BBA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0.003</w:t>
            </w:r>
          </w:p>
        </w:tc>
      </w:tr>
      <w:tr w:rsidR="006917FB" w14:paraId="6A45E653" w14:textId="77777777">
        <w:trPr>
          <w:trHeight w:val="288"/>
        </w:trPr>
        <w:tc>
          <w:tcPr>
            <w:tcW w:w="26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74C173" w14:textId="77777777" w:rsidR="006917FB" w:rsidRDefault="008A7BB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nti-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m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Ab, n (%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2E31B7" w14:textId="77777777" w:rsidR="006917FB" w:rsidRDefault="008A7BB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1 (19.7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362A9F" w14:textId="77777777" w:rsidR="006917FB" w:rsidRDefault="008A7BB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 (22.0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0DFA3E" w14:textId="77777777" w:rsidR="006917FB" w:rsidRDefault="008A7BBA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659</w:t>
            </w:r>
          </w:p>
        </w:tc>
      </w:tr>
      <w:bookmarkEnd w:id="3"/>
      <w:tr w:rsidR="006917FB" w14:paraId="2BC76720" w14:textId="77777777">
        <w:trPr>
          <w:trHeight w:val="288"/>
        </w:trPr>
        <w:tc>
          <w:tcPr>
            <w:tcW w:w="26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A1FB23" w14:textId="77777777" w:rsidR="006917FB" w:rsidRDefault="008A7BB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nti-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RNP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m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Ab, n (%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2C204A" w14:textId="77777777" w:rsidR="006917FB" w:rsidRDefault="008A7BB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4 (36.9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DFA806" w14:textId="77777777" w:rsidR="006917FB" w:rsidRDefault="008A7BB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2 (54.2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3DD2A9" w14:textId="77777777" w:rsidR="006917FB" w:rsidRDefault="008A7BBA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0.010</w:t>
            </w:r>
          </w:p>
        </w:tc>
      </w:tr>
      <w:tr w:rsidR="006917FB" w14:paraId="597E1689" w14:textId="77777777">
        <w:trPr>
          <w:trHeight w:val="288"/>
        </w:trPr>
        <w:tc>
          <w:tcPr>
            <w:tcW w:w="26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CC0647" w14:textId="77777777" w:rsidR="006917FB" w:rsidRPr="008A7BBA" w:rsidRDefault="008A7BB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it-IT" w:bidi="ar"/>
              </w:rPr>
            </w:pPr>
            <w:bookmarkStart w:id="4" w:name="OLE_LINK10"/>
            <w:r w:rsidRPr="008A7BBA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it-IT" w:bidi="ar"/>
              </w:rPr>
              <w:t>Anti-SSA/Ro60 Ab, n (%)</w:t>
            </w:r>
            <w:bookmarkEnd w:id="4"/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19887D" w14:textId="77777777" w:rsidR="006917FB" w:rsidRDefault="008A7BB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72 (55.7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96142D" w14:textId="77777777" w:rsidR="006917FB" w:rsidRDefault="008A7BB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3 (56.6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90EA6D" w14:textId="77777777" w:rsidR="006917FB" w:rsidRDefault="008A7BBA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902</w:t>
            </w:r>
          </w:p>
        </w:tc>
      </w:tr>
      <w:tr w:rsidR="006917FB" w14:paraId="66362647" w14:textId="77777777">
        <w:trPr>
          <w:trHeight w:val="288"/>
        </w:trPr>
        <w:tc>
          <w:tcPr>
            <w:tcW w:w="26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3375C9" w14:textId="77777777" w:rsidR="006917FB" w:rsidRDefault="008A7BB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nti-Ro52 Ab, n (%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3A8F10" w14:textId="77777777" w:rsidR="006917FB" w:rsidRDefault="008A7BB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53 (49.5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8F39FF" w14:textId="77777777" w:rsidR="006917FB" w:rsidRDefault="008A7BB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3 (55.9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B0B5AB" w14:textId="77777777" w:rsidR="006917FB" w:rsidRDefault="008A7BBA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324</w:t>
            </w:r>
          </w:p>
        </w:tc>
      </w:tr>
      <w:tr w:rsidR="006917FB" w14:paraId="4BD11092" w14:textId="77777777">
        <w:trPr>
          <w:trHeight w:val="288"/>
        </w:trPr>
        <w:tc>
          <w:tcPr>
            <w:tcW w:w="26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6764BC" w14:textId="77777777" w:rsidR="006917FB" w:rsidRPr="008A7BBA" w:rsidRDefault="008A7BB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it-IT" w:bidi="ar"/>
              </w:rPr>
            </w:pPr>
            <w:r w:rsidRPr="008A7BBA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it-IT" w:bidi="ar"/>
              </w:rPr>
              <w:t>Anti-SSB/La Ab, n (%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904C34" w14:textId="77777777" w:rsidR="006917FB" w:rsidRDefault="008A7BB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6 (8.4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C81A71" w14:textId="77777777" w:rsidR="006917FB" w:rsidRDefault="008A7BB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 (13.6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AB39B1" w14:textId="77777777" w:rsidR="006917FB" w:rsidRDefault="008A7BBA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201</w:t>
            </w:r>
          </w:p>
        </w:tc>
      </w:tr>
      <w:tr w:rsidR="006917FB" w14:paraId="5B8FE5FC" w14:textId="77777777">
        <w:trPr>
          <w:trHeight w:val="288"/>
        </w:trPr>
        <w:tc>
          <w:tcPr>
            <w:tcW w:w="26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757FA4" w14:textId="77777777" w:rsidR="006917FB" w:rsidRDefault="008A7BB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nti-PCNA Ab, n (%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AE7ECE" w14:textId="77777777" w:rsidR="006917FB" w:rsidRDefault="008A7BB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 (2.6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43A8EE" w14:textId="77777777" w:rsidR="006917FB" w:rsidRDefault="008A7BB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 (3.4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B4BBA8" w14:textId="77777777" w:rsidR="006917FB" w:rsidRDefault="008A7BBA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000</w:t>
            </w:r>
          </w:p>
        </w:tc>
      </w:tr>
      <w:tr w:rsidR="006917FB" w14:paraId="2214F05E" w14:textId="77777777">
        <w:trPr>
          <w:trHeight w:val="288"/>
        </w:trPr>
        <w:tc>
          <w:tcPr>
            <w:tcW w:w="26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76D91A" w14:textId="77777777" w:rsidR="006917FB" w:rsidRPr="008A7BBA" w:rsidRDefault="008A7BB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it-IT" w:bidi="ar"/>
              </w:rPr>
            </w:pPr>
            <w:r w:rsidRPr="008A7BBA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it-IT" w:bidi="ar"/>
              </w:rPr>
              <w:t>Anti-Rib-p Ab, n (%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738B24" w14:textId="77777777" w:rsidR="006917FB" w:rsidRDefault="008A7BB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8 (28.5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ADD5F7" w14:textId="77777777" w:rsidR="006917FB" w:rsidRDefault="008A7BB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1 (35.6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F66887" w14:textId="77777777" w:rsidR="006917FB" w:rsidRDefault="008A7BBA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0.250</w:t>
            </w:r>
          </w:p>
        </w:tc>
      </w:tr>
      <w:tr w:rsidR="006917FB" w14:paraId="485A5DE8" w14:textId="77777777">
        <w:trPr>
          <w:trHeight w:val="288"/>
        </w:trPr>
        <w:tc>
          <w:tcPr>
            <w:tcW w:w="26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55FA27" w14:textId="77777777" w:rsidR="006917FB" w:rsidRDefault="008A7BB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C3,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ean±SD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, mg/dL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6A5FE4" w14:textId="77777777" w:rsidR="006917FB" w:rsidRDefault="008A7BB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5.6±28.7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ED90BC" w14:textId="77777777" w:rsidR="006917FB" w:rsidRDefault="008A7BB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7.5±34.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D64D25" w14:textId="77777777" w:rsidR="006917FB" w:rsidRDefault="008A7BBA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0.0001</w:t>
            </w:r>
          </w:p>
        </w:tc>
      </w:tr>
      <w:tr w:rsidR="006917FB" w14:paraId="2935AF00" w14:textId="77777777">
        <w:trPr>
          <w:trHeight w:val="288"/>
        </w:trPr>
        <w:tc>
          <w:tcPr>
            <w:tcW w:w="26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D16279" w14:textId="77777777" w:rsidR="006917FB" w:rsidRDefault="008A7BB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ow C3, n (%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BBA9F3" w14:textId="77777777" w:rsidR="006917FB" w:rsidRDefault="008A7BB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39 (77.3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73C1FE" w14:textId="77777777" w:rsidR="006917FB" w:rsidRDefault="008A7BB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0 (50.8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E60AB6" w14:textId="77777777" w:rsidR="006917FB" w:rsidRDefault="008A7BBA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0.0001</w:t>
            </w:r>
          </w:p>
        </w:tc>
      </w:tr>
      <w:tr w:rsidR="006917FB" w14:paraId="7B06517D" w14:textId="77777777">
        <w:trPr>
          <w:trHeight w:val="288"/>
        </w:trPr>
        <w:tc>
          <w:tcPr>
            <w:tcW w:w="26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876666" w14:textId="77777777" w:rsidR="006917FB" w:rsidRDefault="008A7BB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C4,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ean±SD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, mg/dL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7010E6" w14:textId="77777777" w:rsidR="006917FB" w:rsidRDefault="008A7BB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.8±10.8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452A16" w14:textId="77777777" w:rsidR="006917FB" w:rsidRDefault="008A7BB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6.0±9.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6C625D" w14:textId="77777777" w:rsidR="006917FB" w:rsidRDefault="008A7BBA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0.040</w:t>
            </w:r>
          </w:p>
        </w:tc>
      </w:tr>
      <w:tr w:rsidR="006917FB" w14:paraId="598470C5" w14:textId="77777777">
        <w:trPr>
          <w:trHeight w:val="90"/>
        </w:trPr>
        <w:tc>
          <w:tcPr>
            <w:tcW w:w="26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712218" w14:textId="77777777" w:rsidR="006917FB" w:rsidRDefault="008A7BB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ow C4, n (%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35CBF5" w14:textId="77777777" w:rsidR="006917FB" w:rsidRDefault="008A7BB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4 (43.4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DE5CA8" w14:textId="77777777" w:rsidR="006917FB" w:rsidRDefault="008A7BB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8 (30.5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956D07" w14:textId="77777777" w:rsidR="006917FB" w:rsidRDefault="008A7BBA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0.040</w:t>
            </w:r>
          </w:p>
        </w:tc>
      </w:tr>
      <w:tr w:rsidR="006917FB" w14:paraId="5B48E3F9" w14:textId="77777777">
        <w:trPr>
          <w:trHeight w:val="288"/>
        </w:trPr>
        <w:tc>
          <w:tcPr>
            <w:tcW w:w="26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E71D7E" w14:textId="77777777" w:rsidR="006917FB" w:rsidRDefault="008A7BB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Serum </w:t>
            </w:r>
            <w:hyperlink r:id="rId6" w:anchor="/javascript:;" w:history="1">
              <w:r>
                <w:rPr>
                  <w:rFonts w:ascii="Times New Roman" w:hAnsi="Times New Roman"/>
                  <w:color w:val="000000"/>
                  <w:kern w:val="0"/>
                  <w:sz w:val="22"/>
                  <w:szCs w:val="22"/>
                  <w:lang w:bidi="ar"/>
                </w:rPr>
                <w:t>creatinine</w:t>
              </w:r>
            </w:hyperlink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ean±SD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μmol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/L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634223" w14:textId="77777777" w:rsidR="006917FB" w:rsidRDefault="008A7BB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9.8±71.4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ED30FA" w14:textId="77777777" w:rsidR="006917FB" w:rsidRDefault="008A7BB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9.6±21.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7CAEC0" w14:textId="77777777" w:rsidR="006917FB" w:rsidRDefault="008A7BBA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0.001</w:t>
            </w:r>
          </w:p>
        </w:tc>
      </w:tr>
      <w:tr w:rsidR="006917FB" w14:paraId="2CF8C3D6" w14:textId="77777777">
        <w:trPr>
          <w:trHeight w:val="288"/>
        </w:trPr>
        <w:tc>
          <w:tcPr>
            <w:tcW w:w="26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65EBAB3" w14:textId="77777777" w:rsidR="006917FB" w:rsidRDefault="008A7BB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rine protein, median (IQR), g/24 hour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B2D2670" w14:textId="77777777" w:rsidR="006917FB" w:rsidRDefault="008A7BB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2 (0.7-4.0)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E28867C" w14:textId="77777777" w:rsidR="006917FB" w:rsidRDefault="008A7BB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5 (0.6-3.1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3BBF6D3" w14:textId="77777777" w:rsidR="006917FB" w:rsidRDefault="008A7BBA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295</w:t>
            </w:r>
          </w:p>
        </w:tc>
      </w:tr>
    </w:tbl>
    <w:p w14:paraId="5E7DB1A5" w14:textId="77777777" w:rsidR="006917FB" w:rsidRDefault="008A7BBA">
      <w:pPr>
        <w:rPr>
          <w:rFonts w:ascii="Times New Roman" w:hAnsi="Times New Roman"/>
          <w:color w:val="000000"/>
          <w:kern w:val="0"/>
          <w:sz w:val="22"/>
          <w:szCs w:val="22"/>
          <w:lang w:bidi="ar"/>
        </w:rPr>
      </w:pPr>
      <w:r>
        <w:rPr>
          <w:rFonts w:ascii="Times New Roman" w:hAnsi="Times New Roman"/>
          <w:color w:val="000000"/>
          <w:kern w:val="0"/>
          <w:sz w:val="22"/>
          <w:szCs w:val="22"/>
          <w:lang w:bidi="ar"/>
        </w:rPr>
        <w:t>Ab, antibody; C3, complement 3; C4, complement 4; DFS70, dense fine speckles 70; dsDNA, double-stranded DNA; IQR, interquartile range; PCNA, proliferative cell nuclear antigen; PLN, proliferative lupus nephritis;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color w:val="000000"/>
          <w:kern w:val="0"/>
          <w:sz w:val="22"/>
          <w:szCs w:val="22"/>
          <w:lang w:bidi="ar"/>
        </w:rPr>
        <w:t xml:space="preserve">Rib-p, ribosomal P protein; </w:t>
      </w:r>
      <w:proofErr w:type="spellStart"/>
      <w:r>
        <w:rPr>
          <w:rFonts w:ascii="Times New Roman" w:hAnsi="Times New Roman"/>
          <w:color w:val="000000"/>
          <w:kern w:val="0"/>
          <w:sz w:val="22"/>
          <w:szCs w:val="22"/>
          <w:lang w:bidi="ar"/>
        </w:rPr>
        <w:t>rSLEDAI</w:t>
      </w:r>
      <w:proofErr w:type="spellEnd"/>
      <w:r>
        <w:rPr>
          <w:rFonts w:ascii="Times New Roman" w:hAnsi="Times New Roman"/>
          <w:color w:val="000000"/>
          <w:kern w:val="0"/>
          <w:sz w:val="22"/>
          <w:szCs w:val="22"/>
          <w:lang w:bidi="ar"/>
        </w:rPr>
        <w:t xml:space="preserve">, renal </w:t>
      </w:r>
      <w:r>
        <w:rPr>
          <w:rFonts w:ascii="Times New Roman" w:hAnsi="Times New Roman"/>
          <w:color w:val="000000"/>
          <w:kern w:val="0"/>
          <w:sz w:val="22"/>
          <w:szCs w:val="22"/>
          <w:lang w:bidi="ar"/>
        </w:rPr>
        <w:t xml:space="preserve">systemic lupus erythematosus disease activity index; SD, standard deviation; MLN, membrane lupus nephritis. </w:t>
      </w:r>
      <w:r>
        <w:rPr>
          <w:rFonts w:ascii="Times New Roman" w:hAnsi="Times New Roman"/>
          <w:i/>
          <w:iCs/>
          <w:color w:val="000000"/>
          <w:kern w:val="0"/>
          <w:sz w:val="22"/>
          <w:szCs w:val="22"/>
          <w:lang w:bidi="ar"/>
        </w:rPr>
        <w:t>P</w:t>
      </w:r>
      <w:r>
        <w:rPr>
          <w:rFonts w:ascii="Times New Roman" w:hAnsi="Times New Roman"/>
          <w:color w:val="000000"/>
          <w:kern w:val="0"/>
          <w:sz w:val="22"/>
          <w:szCs w:val="22"/>
          <w:lang w:bidi="ar"/>
        </w:rPr>
        <w:t xml:space="preserve"> value less than 0.05 is bold. †, Active LN means </w:t>
      </w:r>
      <w:proofErr w:type="spellStart"/>
      <w:r>
        <w:rPr>
          <w:rFonts w:ascii="Times New Roman" w:hAnsi="Times New Roman"/>
          <w:color w:val="000000"/>
          <w:kern w:val="0"/>
          <w:sz w:val="22"/>
          <w:szCs w:val="22"/>
          <w:lang w:bidi="ar"/>
        </w:rPr>
        <w:t>rSLEDAI</w:t>
      </w:r>
      <w:proofErr w:type="spellEnd"/>
      <w:r>
        <w:rPr>
          <w:rFonts w:ascii="Times New Roman" w:hAnsi="Times New Roman"/>
          <w:color w:val="000000"/>
          <w:kern w:val="0"/>
          <w:sz w:val="22"/>
          <w:szCs w:val="22"/>
          <w:lang w:bidi="ar"/>
        </w:rPr>
        <w:t xml:space="preserve"> ≥ 4. </w:t>
      </w:r>
    </w:p>
    <w:p w14:paraId="1714FD08" w14:textId="77777777" w:rsidR="006917FB" w:rsidRDefault="006917FB">
      <w:pPr>
        <w:widowControl/>
        <w:jc w:val="left"/>
        <w:textAlignment w:val="bottom"/>
        <w:rPr>
          <w:rFonts w:ascii="Times New Roman" w:hAnsi="Times New Roman"/>
          <w:color w:val="000000"/>
          <w:kern w:val="0"/>
          <w:sz w:val="22"/>
          <w:szCs w:val="22"/>
          <w:lang w:bidi="ar"/>
        </w:rPr>
      </w:pPr>
    </w:p>
    <w:p w14:paraId="1B3BD993" w14:textId="77777777" w:rsidR="006917FB" w:rsidRDefault="006917FB">
      <w:pPr>
        <w:widowControl/>
        <w:jc w:val="left"/>
        <w:textAlignment w:val="bottom"/>
        <w:rPr>
          <w:rFonts w:ascii="Times New Roman" w:hAnsi="Times New Roman"/>
          <w:color w:val="000000"/>
          <w:kern w:val="0"/>
          <w:sz w:val="22"/>
          <w:szCs w:val="22"/>
          <w:lang w:bidi="ar"/>
        </w:rPr>
      </w:pPr>
    </w:p>
    <w:p w14:paraId="6216A2AF" w14:textId="77777777" w:rsidR="006917FB" w:rsidRDefault="006917FB">
      <w:pPr>
        <w:widowControl/>
        <w:jc w:val="left"/>
        <w:textAlignment w:val="bottom"/>
        <w:rPr>
          <w:rFonts w:ascii="Times New Roman" w:hAnsi="Times New Roman"/>
          <w:color w:val="000000"/>
          <w:kern w:val="0"/>
          <w:sz w:val="22"/>
          <w:szCs w:val="22"/>
          <w:lang w:bidi="ar"/>
        </w:rPr>
      </w:pPr>
    </w:p>
    <w:p w14:paraId="196BFBF4" w14:textId="77777777" w:rsidR="006917FB" w:rsidRDefault="006917FB">
      <w:pPr>
        <w:widowControl/>
        <w:jc w:val="left"/>
        <w:textAlignment w:val="bottom"/>
        <w:rPr>
          <w:rFonts w:ascii="Times New Roman" w:hAnsi="Times New Roman"/>
          <w:color w:val="000000"/>
          <w:kern w:val="0"/>
          <w:sz w:val="22"/>
          <w:szCs w:val="22"/>
          <w:lang w:bidi="ar"/>
        </w:rPr>
      </w:pPr>
    </w:p>
    <w:p w14:paraId="5EAD7417" w14:textId="77777777" w:rsidR="006917FB" w:rsidRDefault="006917FB">
      <w:pPr>
        <w:widowControl/>
        <w:jc w:val="left"/>
        <w:textAlignment w:val="bottom"/>
        <w:rPr>
          <w:rFonts w:ascii="Times New Roman" w:hAnsi="Times New Roman"/>
          <w:color w:val="000000"/>
          <w:kern w:val="0"/>
          <w:sz w:val="22"/>
          <w:szCs w:val="22"/>
          <w:lang w:bidi="ar"/>
        </w:rPr>
      </w:pPr>
    </w:p>
    <w:p w14:paraId="3F4B75E4" w14:textId="77777777" w:rsidR="006917FB" w:rsidRDefault="006917FB">
      <w:pPr>
        <w:widowControl/>
        <w:jc w:val="left"/>
        <w:textAlignment w:val="bottom"/>
        <w:rPr>
          <w:rFonts w:ascii="Times New Roman" w:hAnsi="Times New Roman"/>
          <w:color w:val="000000"/>
          <w:kern w:val="0"/>
          <w:sz w:val="22"/>
          <w:szCs w:val="22"/>
          <w:lang w:bidi="ar"/>
        </w:rPr>
      </w:pPr>
    </w:p>
    <w:p w14:paraId="4CF67602" w14:textId="77777777" w:rsidR="006917FB" w:rsidRDefault="006917FB">
      <w:pPr>
        <w:widowControl/>
        <w:jc w:val="left"/>
        <w:textAlignment w:val="bottom"/>
        <w:rPr>
          <w:rFonts w:ascii="Times New Roman" w:hAnsi="Times New Roman"/>
          <w:color w:val="000000"/>
          <w:kern w:val="0"/>
          <w:sz w:val="22"/>
          <w:szCs w:val="22"/>
          <w:lang w:bidi="ar"/>
        </w:rPr>
      </w:pPr>
    </w:p>
    <w:p w14:paraId="2619FDD3" w14:textId="77777777" w:rsidR="006917FB" w:rsidRDefault="006917FB">
      <w:pPr>
        <w:widowControl/>
        <w:jc w:val="left"/>
        <w:textAlignment w:val="bottom"/>
        <w:rPr>
          <w:rFonts w:ascii="Times New Roman" w:hAnsi="Times New Roman"/>
          <w:color w:val="000000"/>
          <w:kern w:val="0"/>
          <w:sz w:val="22"/>
          <w:szCs w:val="22"/>
          <w:lang w:bidi="ar"/>
        </w:rPr>
      </w:pPr>
    </w:p>
    <w:p w14:paraId="4E2B4BFD" w14:textId="77777777" w:rsidR="006917FB" w:rsidRDefault="006917FB">
      <w:pPr>
        <w:widowControl/>
        <w:jc w:val="left"/>
        <w:textAlignment w:val="bottom"/>
        <w:rPr>
          <w:rFonts w:ascii="Times New Roman" w:hAnsi="Times New Roman"/>
          <w:color w:val="000000"/>
          <w:kern w:val="0"/>
          <w:sz w:val="22"/>
          <w:szCs w:val="22"/>
          <w:lang w:bidi="ar"/>
        </w:rPr>
      </w:pPr>
    </w:p>
    <w:p w14:paraId="6E0EF58F" w14:textId="77777777" w:rsidR="006917FB" w:rsidRDefault="006917FB">
      <w:pPr>
        <w:widowControl/>
        <w:jc w:val="left"/>
        <w:textAlignment w:val="bottom"/>
        <w:rPr>
          <w:rFonts w:ascii="Times New Roman" w:hAnsi="Times New Roman"/>
          <w:color w:val="000000"/>
          <w:kern w:val="0"/>
          <w:sz w:val="22"/>
          <w:szCs w:val="22"/>
          <w:lang w:bidi="ar"/>
        </w:rPr>
      </w:pPr>
    </w:p>
    <w:p w14:paraId="4EEF682F" w14:textId="77777777" w:rsidR="006917FB" w:rsidRDefault="006917FB">
      <w:pPr>
        <w:widowControl/>
        <w:jc w:val="left"/>
        <w:textAlignment w:val="bottom"/>
        <w:rPr>
          <w:rFonts w:ascii="Times New Roman" w:hAnsi="Times New Roman"/>
          <w:color w:val="000000"/>
          <w:kern w:val="0"/>
          <w:sz w:val="22"/>
          <w:szCs w:val="22"/>
          <w:lang w:bidi="ar"/>
        </w:rPr>
      </w:pPr>
    </w:p>
    <w:p w14:paraId="517CA904" w14:textId="77777777" w:rsidR="006917FB" w:rsidRDefault="006917FB">
      <w:pPr>
        <w:rPr>
          <w:rFonts w:ascii="Times New Roman" w:hAnsi="Times New Roman"/>
          <w:color w:val="000000"/>
          <w:kern w:val="0"/>
          <w:sz w:val="22"/>
          <w:szCs w:val="22"/>
          <w:lang w:bidi="ar"/>
        </w:rPr>
      </w:pPr>
    </w:p>
    <w:p w14:paraId="366CE568" w14:textId="77777777" w:rsidR="006917FB" w:rsidRDefault="006917FB">
      <w:pPr>
        <w:rPr>
          <w:rFonts w:ascii="Times New Roman" w:hAnsi="Times New Roman"/>
          <w:color w:val="000000"/>
          <w:kern w:val="0"/>
          <w:sz w:val="22"/>
          <w:szCs w:val="22"/>
          <w:lang w:bidi="ar"/>
        </w:rPr>
      </w:pPr>
    </w:p>
    <w:p w14:paraId="0AA9904A" w14:textId="77777777" w:rsidR="006917FB" w:rsidRDefault="008A7BBA">
      <w:pPr>
        <w:rPr>
          <w:rFonts w:ascii="Times New Roman" w:hAnsi="Times New Roman"/>
          <w:color w:val="000000"/>
          <w:kern w:val="0"/>
          <w:sz w:val="22"/>
          <w:szCs w:val="22"/>
          <w:lang w:bidi="ar"/>
        </w:rPr>
      </w:pPr>
      <w:r>
        <w:rPr>
          <w:rFonts w:ascii="Times New Roman" w:hAnsi="Times New Roman"/>
          <w:b/>
          <w:bCs/>
          <w:color w:val="000000"/>
          <w:kern w:val="0"/>
          <w:sz w:val="22"/>
          <w:szCs w:val="22"/>
          <w:lang w:bidi="ar"/>
        </w:rPr>
        <w:lastRenderedPageBreak/>
        <w:t xml:space="preserve">Supplemental table </w:t>
      </w:r>
      <w:r>
        <w:rPr>
          <w:rFonts w:ascii="Times New Roman" w:hAnsi="Times New Roman" w:hint="eastAsia"/>
          <w:b/>
          <w:bCs/>
          <w:color w:val="000000"/>
          <w:kern w:val="0"/>
          <w:sz w:val="22"/>
          <w:szCs w:val="22"/>
          <w:lang w:bidi="ar"/>
        </w:rPr>
        <w:t>3</w:t>
      </w:r>
      <w:r>
        <w:rPr>
          <w:rFonts w:ascii="Times New Roman" w:hAnsi="Times New Roman"/>
          <w:b/>
          <w:bCs/>
          <w:color w:val="000000"/>
          <w:kern w:val="0"/>
          <w:sz w:val="22"/>
          <w:szCs w:val="22"/>
          <w:lang w:bidi="ar"/>
        </w:rPr>
        <w:t xml:space="preserve">. </w:t>
      </w:r>
      <w:bookmarkStart w:id="5" w:name="OLE_LINK3"/>
      <w:r>
        <w:rPr>
          <w:rFonts w:ascii="Times New Roman" w:hAnsi="Times New Roman"/>
          <w:color w:val="000000"/>
          <w:kern w:val="0"/>
          <w:sz w:val="22"/>
          <w:szCs w:val="22"/>
          <w:lang w:bidi="ar"/>
        </w:rPr>
        <w:t xml:space="preserve">Clinical correlations of activity and </w:t>
      </w:r>
      <w:r>
        <w:rPr>
          <w:rFonts w:ascii="Times New Roman" w:hAnsi="Times New Roman"/>
          <w:color w:val="000000"/>
          <w:kern w:val="0"/>
          <w:sz w:val="22"/>
          <w:szCs w:val="22"/>
          <w:lang w:bidi="ar"/>
        </w:rPr>
        <w:t>chronicity index</w:t>
      </w:r>
    </w:p>
    <w:bookmarkEnd w:id="5"/>
    <w:tbl>
      <w:tblPr>
        <w:tblW w:w="4998" w:type="pct"/>
        <w:tblLook w:val="04A0" w:firstRow="1" w:lastRow="0" w:firstColumn="1" w:lastColumn="0" w:noHBand="0" w:noVBand="1"/>
      </w:tblPr>
      <w:tblGrid>
        <w:gridCol w:w="3091"/>
        <w:gridCol w:w="2832"/>
        <w:gridCol w:w="2380"/>
      </w:tblGrid>
      <w:tr w:rsidR="006917FB" w14:paraId="3C6119E2" w14:textId="77777777">
        <w:trPr>
          <w:trHeight w:val="288"/>
        </w:trPr>
        <w:tc>
          <w:tcPr>
            <w:tcW w:w="18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61121A1" w14:textId="77777777" w:rsidR="006917FB" w:rsidRDefault="006917FB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A43E08C" w14:textId="77777777" w:rsidR="006917FB" w:rsidRDefault="008A7BBA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Activity index </w:t>
            </w:r>
          </w:p>
          <w:p w14:paraId="190A4A81" w14:textId="77777777" w:rsidR="006917FB" w:rsidRDefault="008A7BBA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r 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value (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P 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value)</w:t>
            </w:r>
          </w:p>
        </w:tc>
        <w:tc>
          <w:tcPr>
            <w:tcW w:w="1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AD90337" w14:textId="77777777" w:rsidR="006917FB" w:rsidRDefault="008A7BBA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onicity index</w:t>
            </w:r>
          </w:p>
          <w:p w14:paraId="325D3258" w14:textId="77777777" w:rsidR="006917FB" w:rsidRDefault="008A7BBA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r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value (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value)</w:t>
            </w:r>
          </w:p>
        </w:tc>
      </w:tr>
      <w:tr w:rsidR="006917FB" w14:paraId="5B87ADE4" w14:textId="77777777">
        <w:trPr>
          <w:trHeight w:val="288"/>
        </w:trPr>
        <w:tc>
          <w:tcPr>
            <w:tcW w:w="186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42ACA9D" w14:textId="77777777" w:rsidR="006917FB" w:rsidRPr="008A7BBA" w:rsidRDefault="008A7BBA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it-IT"/>
              </w:rPr>
            </w:pPr>
            <w:bookmarkStart w:id="6" w:name="OLE_LINK17" w:colFirst="0" w:colLast="0"/>
            <w:bookmarkStart w:id="7" w:name="OLE_LINK16" w:colFirst="0" w:colLast="0"/>
            <w:r w:rsidRPr="008A7BBA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it-IT" w:bidi="ar"/>
              </w:rPr>
              <w:t>Anti-dsDNA Ab,</w:t>
            </w:r>
            <w:r w:rsidRPr="008A7BBA">
              <w:rPr>
                <w:rFonts w:ascii="Times New Roman" w:hAnsi="Times New Roman"/>
                <w:kern w:val="0"/>
                <w:sz w:val="22"/>
                <w:szCs w:val="22"/>
                <w:lang w:val="it-IT" w:bidi="ar"/>
              </w:rPr>
              <w:t xml:space="preserve"> IU/mL</w:t>
            </w:r>
          </w:p>
        </w:tc>
        <w:tc>
          <w:tcPr>
            <w:tcW w:w="170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8ABEF3C" w14:textId="77777777" w:rsidR="006917FB" w:rsidRDefault="008A7BBA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26 (</w:t>
            </w: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>0.0001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43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705908F" w14:textId="77777777" w:rsidR="006917FB" w:rsidRDefault="008A7BBA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0.057 (0.535)</w:t>
            </w:r>
          </w:p>
        </w:tc>
      </w:tr>
      <w:tr w:rsidR="006917FB" w14:paraId="59B1AE77" w14:textId="77777777">
        <w:trPr>
          <w:trHeight w:val="90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26EBE6" w14:textId="77777777" w:rsidR="006917FB" w:rsidRDefault="008A7BBA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nti-nucleosome Ab titer</w:t>
            </w:r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34E239" w14:textId="77777777" w:rsidR="006917FB" w:rsidRDefault="008A7BBA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04 (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01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D76E5C" w14:textId="77777777" w:rsidR="006917FB" w:rsidRDefault="008A7BBA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0.159 (0.085)</w:t>
            </w:r>
          </w:p>
        </w:tc>
      </w:tr>
      <w:tr w:rsidR="006917FB" w14:paraId="3B43194E" w14:textId="77777777">
        <w:trPr>
          <w:trHeight w:val="288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7EEC91" w14:textId="77777777" w:rsidR="006917FB" w:rsidRPr="008A7BBA" w:rsidRDefault="008A7BBA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de-DE" w:bidi="ar"/>
              </w:rPr>
            </w:pPr>
            <w:r w:rsidRPr="008A7BBA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de-DE" w:bidi="ar"/>
              </w:rPr>
              <w:t>Anti-C1q Ab,</w:t>
            </w:r>
            <w:r w:rsidRPr="008A7BBA">
              <w:rPr>
                <w:rFonts w:ascii="Times New Roman" w:hAnsi="Times New Roman"/>
                <w:kern w:val="0"/>
                <w:sz w:val="22"/>
                <w:szCs w:val="22"/>
                <w:lang w:val="de-DE" w:bidi="ar"/>
              </w:rPr>
              <w:t xml:space="preserve"> RU/mL</w:t>
            </w:r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462847" w14:textId="77777777" w:rsidR="006917FB" w:rsidRDefault="008A7BBA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68 (0.066)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840F13" w14:textId="77777777" w:rsidR="006917FB" w:rsidRDefault="008A7BBA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0.186 (</w:t>
            </w: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>0.041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</w:tr>
      <w:bookmarkEnd w:id="6"/>
      <w:tr w:rsidR="006917FB" w14:paraId="20C9E990" w14:textId="77777777">
        <w:trPr>
          <w:trHeight w:val="288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2E912B" w14:textId="77777777" w:rsidR="006917FB" w:rsidRDefault="008A7BBA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nti-DFS70 Ab</w:t>
            </w:r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83CB34" w14:textId="77777777" w:rsidR="006917FB" w:rsidRDefault="008A7BBA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25 (</w:t>
            </w:r>
            <w:r>
              <w:rPr>
                <w:rStyle w:val="font11"/>
                <w:rFonts w:ascii="Times New Roman" w:hAnsi="Times New Roman" w:cs="Times New Roman" w:hint="default"/>
                <w:bCs w:val="0"/>
                <w:lang w:bidi="ar"/>
              </w:rPr>
              <w:t>0.013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1766A7" w14:textId="77777777" w:rsidR="006917FB" w:rsidRDefault="008A7BBA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0.019 (0.840)</w:t>
            </w:r>
          </w:p>
        </w:tc>
      </w:tr>
      <w:tr w:rsidR="006917FB" w14:paraId="2FF1AE59" w14:textId="77777777">
        <w:trPr>
          <w:trHeight w:val="288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120B6E" w14:textId="77777777" w:rsidR="006917FB" w:rsidRDefault="008A7BBA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nti-histone Ab</w:t>
            </w:r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4D7E29" w14:textId="77777777" w:rsidR="006917FB" w:rsidRDefault="008A7BBA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56 (</w:t>
            </w: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>0.005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EDC6D6" w14:textId="77777777" w:rsidR="006917FB" w:rsidRDefault="008A7BBA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0.081 (0.383)</w:t>
            </w:r>
          </w:p>
        </w:tc>
      </w:tr>
      <w:tr w:rsidR="006917FB" w14:paraId="17EC786F" w14:textId="77777777">
        <w:trPr>
          <w:trHeight w:val="288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BA656B" w14:textId="77777777" w:rsidR="006917FB" w:rsidRDefault="008A7BBA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nti-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m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Ab</w:t>
            </w:r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D1B8F3" w14:textId="77777777" w:rsidR="006917FB" w:rsidRDefault="008A7BBA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0.060(0.520)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B11E84" w14:textId="77777777" w:rsidR="006917FB" w:rsidRDefault="008A7BBA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0.067 (0.468)</w:t>
            </w:r>
          </w:p>
        </w:tc>
      </w:tr>
      <w:tr w:rsidR="006917FB" w14:paraId="6B2561C8" w14:textId="77777777">
        <w:trPr>
          <w:trHeight w:val="288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D502EE" w14:textId="77777777" w:rsidR="006917FB" w:rsidRDefault="008A7BBA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nti-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RNP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m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Ab</w:t>
            </w:r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DE3EAD" w14:textId="77777777" w:rsidR="006917FB" w:rsidRDefault="008A7BBA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0.172 (0.062)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1740FF" w14:textId="77777777" w:rsidR="006917FB" w:rsidRDefault="008A7BBA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0.107 (0.249)</w:t>
            </w:r>
          </w:p>
        </w:tc>
      </w:tr>
      <w:tr w:rsidR="006917FB" w14:paraId="42D4D86E" w14:textId="77777777">
        <w:trPr>
          <w:trHeight w:val="288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252C1F" w14:textId="77777777" w:rsidR="006917FB" w:rsidRDefault="008A7BBA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bookmarkStart w:id="8" w:name="OLE_LINK11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nti-SSA/Ro60 Ab</w:t>
            </w:r>
            <w:bookmarkEnd w:id="8"/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1A5B7A" w14:textId="77777777" w:rsidR="006917FB" w:rsidRDefault="008A7BBA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21 (0.193)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345CB2" w14:textId="77777777" w:rsidR="006917FB" w:rsidRDefault="008A7BBA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46 (0.618)</w:t>
            </w:r>
          </w:p>
        </w:tc>
      </w:tr>
      <w:tr w:rsidR="006917FB" w14:paraId="03BE4C7A" w14:textId="77777777">
        <w:trPr>
          <w:trHeight w:val="288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7FBD8A" w14:textId="77777777" w:rsidR="006917FB" w:rsidRDefault="008A7BBA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nti-Ro52 Ab</w:t>
            </w:r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973F36" w14:textId="77777777" w:rsidR="006917FB" w:rsidRDefault="008A7BBA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13 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(0.887)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60B9A1" w14:textId="77777777" w:rsidR="006917FB" w:rsidRDefault="008A7BBA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84 (0.365)</w:t>
            </w:r>
          </w:p>
        </w:tc>
      </w:tr>
      <w:tr w:rsidR="006917FB" w14:paraId="3A8B00D1" w14:textId="77777777">
        <w:trPr>
          <w:trHeight w:val="288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88A8E1" w14:textId="77777777" w:rsidR="006917FB" w:rsidRDefault="008A7BBA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nti-SSB/La Ab</w:t>
            </w:r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C3A14C" w14:textId="77777777" w:rsidR="006917FB" w:rsidRDefault="008A7BBA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0.033 (0.725)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0FA71D" w14:textId="77777777" w:rsidR="006917FB" w:rsidRDefault="008A7BBA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0.013 (0.889)</w:t>
            </w:r>
          </w:p>
        </w:tc>
      </w:tr>
      <w:tr w:rsidR="006917FB" w14:paraId="65F2AE9C" w14:textId="77777777">
        <w:trPr>
          <w:trHeight w:val="288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AB2061" w14:textId="77777777" w:rsidR="006917FB" w:rsidRDefault="008A7BBA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nti-PCNA Ab</w:t>
            </w:r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05E389" w14:textId="77777777" w:rsidR="006917FB" w:rsidRDefault="008A7BBA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0.023 (0.803)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F6BE64" w14:textId="77777777" w:rsidR="006917FB" w:rsidRDefault="008A7BBA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0.104 (0.264)</w:t>
            </w:r>
          </w:p>
        </w:tc>
      </w:tr>
      <w:tr w:rsidR="006917FB" w14:paraId="770FDA73" w14:textId="77777777">
        <w:trPr>
          <w:trHeight w:val="288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217DED" w14:textId="77777777" w:rsidR="006917FB" w:rsidRDefault="008A7BBA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nti-</w:t>
            </w:r>
            <w:bookmarkStart w:id="9" w:name="OLE_LINK2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ib-p</w:t>
            </w:r>
            <w:bookmarkEnd w:id="9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Ab</w:t>
            </w:r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E8AC1C" w14:textId="77777777" w:rsidR="006917FB" w:rsidRDefault="008A7BBA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0.145 (0.117)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1FA529" w14:textId="77777777" w:rsidR="006917FB" w:rsidRDefault="008A7BBA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0.214 (</w:t>
            </w: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>0.020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</w:tr>
      <w:tr w:rsidR="006917FB" w14:paraId="3569922B" w14:textId="77777777">
        <w:trPr>
          <w:trHeight w:val="288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3C75B3" w14:textId="77777777" w:rsidR="006917FB" w:rsidRDefault="008A7BBA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3, mg/dL</w:t>
            </w:r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7C1AAF" w14:textId="77777777" w:rsidR="006917FB" w:rsidRDefault="008A7BBA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0.526 (</w:t>
            </w: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>0.0001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18906D" w14:textId="77777777" w:rsidR="006917FB" w:rsidRDefault="008A7BBA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32 (0.158)</w:t>
            </w:r>
          </w:p>
        </w:tc>
      </w:tr>
      <w:tr w:rsidR="006917FB" w14:paraId="4CCDBB62" w14:textId="77777777">
        <w:trPr>
          <w:trHeight w:val="288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195D07" w14:textId="77777777" w:rsidR="006917FB" w:rsidRDefault="008A7BBA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4, mg/dL</w:t>
            </w:r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12B47B" w14:textId="77777777" w:rsidR="006917FB" w:rsidRDefault="008A7BBA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0.322 (</w:t>
            </w: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>0.0001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A28B7B" w14:textId="77777777" w:rsidR="006917FB" w:rsidRDefault="008A7BBA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25 (</w:t>
            </w: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>0.016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</w:tr>
      <w:tr w:rsidR="006917FB" w14:paraId="3192D352" w14:textId="77777777">
        <w:trPr>
          <w:trHeight w:val="288"/>
        </w:trPr>
        <w:tc>
          <w:tcPr>
            <w:tcW w:w="18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B9A864E" w14:textId="77777777" w:rsidR="006917FB" w:rsidRDefault="008A7BBA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SLEDAI</w:t>
            </w:r>
            <w:proofErr w:type="spellEnd"/>
          </w:p>
        </w:tc>
        <w:tc>
          <w:tcPr>
            <w:tcW w:w="170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21F20CC" w14:textId="77777777" w:rsidR="006917FB" w:rsidRDefault="008A7BBA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418 (</w:t>
            </w: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>0.0001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F3A105F" w14:textId="77777777" w:rsidR="006917FB" w:rsidRDefault="008A7BBA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51 (0.586)</w:t>
            </w:r>
          </w:p>
        </w:tc>
      </w:tr>
    </w:tbl>
    <w:p w14:paraId="68C1BD37" w14:textId="77777777" w:rsidR="006917FB" w:rsidRDefault="008A7BBA">
      <w:pPr>
        <w:rPr>
          <w:rFonts w:ascii="Times New Roman" w:hAnsi="Times New Roman"/>
          <w:color w:val="000000"/>
          <w:kern w:val="0"/>
          <w:sz w:val="22"/>
          <w:szCs w:val="22"/>
          <w:lang w:bidi="ar"/>
        </w:rPr>
      </w:pPr>
      <w:bookmarkStart w:id="10" w:name="OLE_LINK4"/>
      <w:bookmarkStart w:id="11" w:name="OLE_LINK9"/>
      <w:bookmarkStart w:id="12" w:name="OLE_LINK1"/>
      <w:bookmarkEnd w:id="7"/>
      <w:r>
        <w:rPr>
          <w:rFonts w:ascii="Times New Roman" w:hAnsi="Times New Roman"/>
          <w:color w:val="000000"/>
          <w:kern w:val="0"/>
          <w:sz w:val="22"/>
          <w:szCs w:val="22"/>
          <w:lang w:bidi="ar"/>
        </w:rPr>
        <w:t xml:space="preserve">Ab, antibody; C3, complement 3; C4, complement 4; DFS70, dense fine speckles 70; dsDNA, double stranded DNA; PCNA, proliferative cell nuclear antigen; Rib-p, ribosomal P protein; </w:t>
      </w:r>
      <w:proofErr w:type="spellStart"/>
      <w:r>
        <w:rPr>
          <w:rFonts w:ascii="Times New Roman" w:hAnsi="Times New Roman"/>
          <w:color w:val="000000"/>
          <w:kern w:val="0"/>
          <w:sz w:val="22"/>
          <w:szCs w:val="22"/>
          <w:lang w:bidi="ar"/>
        </w:rPr>
        <w:t>rSLEDAI</w:t>
      </w:r>
      <w:proofErr w:type="spellEnd"/>
      <w:r>
        <w:rPr>
          <w:rFonts w:ascii="Times New Roman" w:hAnsi="Times New Roman"/>
          <w:color w:val="000000"/>
          <w:kern w:val="0"/>
          <w:sz w:val="22"/>
          <w:szCs w:val="22"/>
          <w:lang w:bidi="ar"/>
        </w:rPr>
        <w:t xml:space="preserve">, renal systemic lupus </w:t>
      </w:r>
      <w:r>
        <w:rPr>
          <w:rFonts w:ascii="Times New Roman" w:hAnsi="Times New Roman"/>
          <w:color w:val="000000"/>
          <w:kern w:val="0"/>
          <w:sz w:val="22"/>
          <w:szCs w:val="22"/>
          <w:lang w:bidi="ar"/>
        </w:rPr>
        <w:t>erythematosus disease activity index</w:t>
      </w:r>
      <w:bookmarkEnd w:id="10"/>
      <w:bookmarkEnd w:id="11"/>
      <w:r>
        <w:rPr>
          <w:rFonts w:ascii="Times New Roman" w:hAnsi="Times New Roman"/>
          <w:color w:val="000000"/>
          <w:kern w:val="0"/>
          <w:sz w:val="22"/>
          <w:szCs w:val="22"/>
          <w:lang w:bidi="ar"/>
        </w:rPr>
        <w:t xml:space="preserve">; </w:t>
      </w:r>
      <w:r>
        <w:rPr>
          <w:rFonts w:ascii="Times New Roman" w:hAnsi="Times New Roman"/>
          <w:i/>
          <w:color w:val="000000"/>
          <w:kern w:val="0"/>
          <w:sz w:val="22"/>
          <w:szCs w:val="22"/>
          <w:lang w:bidi="ar"/>
        </w:rPr>
        <w:t>P</w:t>
      </w:r>
      <w:r>
        <w:rPr>
          <w:rFonts w:ascii="Times New Roman" w:hAnsi="Times New Roman"/>
          <w:color w:val="000000"/>
          <w:kern w:val="0"/>
          <w:sz w:val="22"/>
          <w:szCs w:val="22"/>
          <w:lang w:bidi="ar"/>
        </w:rPr>
        <w:t xml:space="preserve"> value less than 0.05 is bold.</w:t>
      </w:r>
    </w:p>
    <w:bookmarkEnd w:id="12"/>
    <w:p w14:paraId="6B84CB4F" w14:textId="77777777" w:rsidR="006917FB" w:rsidRDefault="006917FB">
      <w:pPr>
        <w:widowControl/>
        <w:jc w:val="left"/>
        <w:textAlignment w:val="center"/>
        <w:rPr>
          <w:rFonts w:ascii="Times New Roman" w:hAnsi="Times New Roman"/>
          <w:b/>
          <w:bCs/>
          <w:color w:val="000000"/>
          <w:kern w:val="0"/>
          <w:sz w:val="22"/>
          <w:szCs w:val="22"/>
          <w:lang w:bidi="ar"/>
        </w:rPr>
      </w:pPr>
    </w:p>
    <w:p w14:paraId="607877DB" w14:textId="77777777" w:rsidR="006917FB" w:rsidRDefault="006917FB">
      <w:pPr>
        <w:widowControl/>
        <w:jc w:val="left"/>
        <w:textAlignment w:val="center"/>
        <w:rPr>
          <w:rFonts w:ascii="Times New Roman" w:hAnsi="Times New Roman"/>
          <w:b/>
          <w:bCs/>
          <w:color w:val="000000"/>
          <w:kern w:val="0"/>
          <w:sz w:val="22"/>
          <w:szCs w:val="22"/>
          <w:lang w:bidi="ar"/>
        </w:rPr>
      </w:pPr>
    </w:p>
    <w:p w14:paraId="089AE49A" w14:textId="77777777" w:rsidR="006917FB" w:rsidRDefault="006917FB">
      <w:pPr>
        <w:widowControl/>
        <w:jc w:val="left"/>
        <w:textAlignment w:val="center"/>
        <w:rPr>
          <w:rFonts w:ascii="Times New Roman" w:hAnsi="Times New Roman"/>
          <w:b/>
          <w:bCs/>
          <w:color w:val="000000"/>
          <w:kern w:val="0"/>
          <w:sz w:val="22"/>
          <w:szCs w:val="22"/>
          <w:lang w:bidi="ar"/>
        </w:rPr>
      </w:pPr>
    </w:p>
    <w:p w14:paraId="3940ABD5" w14:textId="77777777" w:rsidR="006917FB" w:rsidRDefault="006917FB">
      <w:pPr>
        <w:widowControl/>
        <w:jc w:val="left"/>
        <w:textAlignment w:val="center"/>
        <w:rPr>
          <w:rFonts w:ascii="Times New Roman" w:hAnsi="Times New Roman"/>
          <w:b/>
          <w:bCs/>
          <w:color w:val="000000"/>
          <w:kern w:val="0"/>
          <w:sz w:val="22"/>
          <w:szCs w:val="22"/>
          <w:lang w:bidi="ar"/>
        </w:rPr>
      </w:pPr>
    </w:p>
    <w:p w14:paraId="010CD397" w14:textId="77777777" w:rsidR="006917FB" w:rsidRDefault="006917FB">
      <w:pPr>
        <w:widowControl/>
        <w:jc w:val="left"/>
        <w:textAlignment w:val="center"/>
        <w:rPr>
          <w:rFonts w:ascii="Times New Roman" w:hAnsi="Times New Roman"/>
          <w:b/>
          <w:bCs/>
          <w:color w:val="000000"/>
          <w:kern w:val="0"/>
          <w:sz w:val="22"/>
          <w:szCs w:val="22"/>
          <w:lang w:bidi="ar"/>
        </w:rPr>
      </w:pPr>
    </w:p>
    <w:p w14:paraId="641DE6B9" w14:textId="77777777" w:rsidR="006917FB" w:rsidRDefault="006917FB">
      <w:pPr>
        <w:widowControl/>
        <w:jc w:val="left"/>
        <w:textAlignment w:val="center"/>
        <w:rPr>
          <w:rFonts w:ascii="Times New Roman" w:hAnsi="Times New Roman"/>
          <w:b/>
          <w:bCs/>
          <w:color w:val="000000"/>
          <w:kern w:val="0"/>
          <w:sz w:val="22"/>
          <w:szCs w:val="22"/>
          <w:lang w:bidi="ar"/>
        </w:rPr>
      </w:pPr>
    </w:p>
    <w:p w14:paraId="6A29411D" w14:textId="77777777" w:rsidR="006917FB" w:rsidRDefault="006917FB">
      <w:pPr>
        <w:widowControl/>
        <w:jc w:val="left"/>
        <w:textAlignment w:val="center"/>
        <w:rPr>
          <w:rFonts w:ascii="Times New Roman" w:hAnsi="Times New Roman"/>
          <w:b/>
          <w:bCs/>
          <w:color w:val="000000"/>
          <w:kern w:val="0"/>
          <w:sz w:val="22"/>
          <w:szCs w:val="22"/>
          <w:lang w:bidi="ar"/>
        </w:rPr>
      </w:pPr>
    </w:p>
    <w:p w14:paraId="4BB3EF25" w14:textId="77777777" w:rsidR="006917FB" w:rsidRDefault="006917FB">
      <w:pPr>
        <w:widowControl/>
        <w:jc w:val="left"/>
        <w:textAlignment w:val="center"/>
        <w:rPr>
          <w:rFonts w:ascii="Times New Roman" w:hAnsi="Times New Roman"/>
          <w:b/>
          <w:bCs/>
          <w:color w:val="000000"/>
          <w:kern w:val="0"/>
          <w:sz w:val="22"/>
          <w:szCs w:val="22"/>
          <w:lang w:bidi="ar"/>
        </w:rPr>
      </w:pPr>
    </w:p>
    <w:p w14:paraId="50EA30B6" w14:textId="77777777" w:rsidR="006917FB" w:rsidRDefault="006917FB">
      <w:pPr>
        <w:widowControl/>
        <w:jc w:val="left"/>
        <w:textAlignment w:val="center"/>
        <w:rPr>
          <w:rFonts w:ascii="Times New Roman" w:hAnsi="Times New Roman"/>
          <w:b/>
          <w:bCs/>
          <w:color w:val="000000"/>
          <w:kern w:val="0"/>
          <w:sz w:val="22"/>
          <w:szCs w:val="22"/>
          <w:lang w:bidi="ar"/>
        </w:rPr>
      </w:pPr>
    </w:p>
    <w:p w14:paraId="435BA0E4" w14:textId="77777777" w:rsidR="006917FB" w:rsidRDefault="006917FB">
      <w:pPr>
        <w:widowControl/>
        <w:jc w:val="left"/>
        <w:textAlignment w:val="center"/>
        <w:rPr>
          <w:rFonts w:ascii="Times New Roman" w:hAnsi="Times New Roman"/>
          <w:b/>
          <w:bCs/>
          <w:color w:val="000000"/>
          <w:kern w:val="0"/>
          <w:sz w:val="22"/>
          <w:szCs w:val="22"/>
          <w:lang w:bidi="ar"/>
        </w:rPr>
      </w:pPr>
    </w:p>
    <w:p w14:paraId="2D381E73" w14:textId="77777777" w:rsidR="006917FB" w:rsidRDefault="006917FB">
      <w:pPr>
        <w:widowControl/>
        <w:jc w:val="left"/>
        <w:textAlignment w:val="center"/>
        <w:rPr>
          <w:rFonts w:ascii="Times New Roman" w:hAnsi="Times New Roman"/>
          <w:b/>
          <w:bCs/>
          <w:color w:val="000000"/>
          <w:kern w:val="0"/>
          <w:sz w:val="22"/>
          <w:szCs w:val="22"/>
          <w:lang w:bidi="ar"/>
        </w:rPr>
      </w:pPr>
    </w:p>
    <w:p w14:paraId="5CF4F087" w14:textId="77777777" w:rsidR="006917FB" w:rsidRDefault="006917FB">
      <w:pPr>
        <w:widowControl/>
        <w:jc w:val="left"/>
        <w:textAlignment w:val="center"/>
        <w:rPr>
          <w:rFonts w:ascii="Times New Roman" w:hAnsi="Times New Roman"/>
          <w:b/>
          <w:bCs/>
          <w:color w:val="000000"/>
          <w:kern w:val="0"/>
          <w:sz w:val="22"/>
          <w:szCs w:val="22"/>
          <w:lang w:bidi="ar"/>
        </w:rPr>
      </w:pPr>
    </w:p>
    <w:p w14:paraId="3BBC4136" w14:textId="77777777" w:rsidR="006917FB" w:rsidRDefault="006917FB">
      <w:pPr>
        <w:widowControl/>
        <w:jc w:val="left"/>
        <w:textAlignment w:val="center"/>
        <w:rPr>
          <w:rFonts w:ascii="Times New Roman" w:hAnsi="Times New Roman"/>
          <w:b/>
          <w:bCs/>
          <w:color w:val="000000"/>
          <w:kern w:val="0"/>
          <w:sz w:val="22"/>
          <w:szCs w:val="22"/>
          <w:lang w:bidi="ar"/>
        </w:rPr>
      </w:pPr>
    </w:p>
    <w:p w14:paraId="401E8A1C" w14:textId="77777777" w:rsidR="006917FB" w:rsidRDefault="006917FB">
      <w:pPr>
        <w:widowControl/>
        <w:jc w:val="left"/>
        <w:textAlignment w:val="center"/>
        <w:rPr>
          <w:rFonts w:ascii="Times New Roman" w:hAnsi="Times New Roman"/>
          <w:b/>
          <w:bCs/>
          <w:color w:val="000000"/>
          <w:kern w:val="0"/>
          <w:sz w:val="22"/>
          <w:szCs w:val="22"/>
          <w:lang w:bidi="ar"/>
        </w:rPr>
      </w:pPr>
    </w:p>
    <w:p w14:paraId="6EA537AD" w14:textId="77777777" w:rsidR="006917FB" w:rsidRDefault="006917FB">
      <w:pPr>
        <w:widowControl/>
        <w:jc w:val="left"/>
        <w:textAlignment w:val="center"/>
        <w:rPr>
          <w:rFonts w:ascii="Times New Roman" w:hAnsi="Times New Roman"/>
          <w:b/>
          <w:bCs/>
          <w:color w:val="000000"/>
          <w:kern w:val="0"/>
          <w:sz w:val="22"/>
          <w:szCs w:val="22"/>
          <w:lang w:bidi="ar"/>
        </w:rPr>
      </w:pPr>
    </w:p>
    <w:p w14:paraId="5355CA14" w14:textId="77777777" w:rsidR="006917FB" w:rsidRDefault="006917FB">
      <w:pPr>
        <w:widowControl/>
        <w:jc w:val="left"/>
        <w:textAlignment w:val="center"/>
        <w:rPr>
          <w:rFonts w:ascii="Times New Roman" w:hAnsi="Times New Roman"/>
          <w:b/>
          <w:bCs/>
          <w:color w:val="000000"/>
          <w:kern w:val="0"/>
          <w:sz w:val="22"/>
          <w:szCs w:val="22"/>
          <w:lang w:bidi="ar"/>
        </w:rPr>
      </w:pPr>
    </w:p>
    <w:p w14:paraId="1D364034" w14:textId="77777777" w:rsidR="006917FB" w:rsidRDefault="006917FB">
      <w:pPr>
        <w:widowControl/>
        <w:jc w:val="left"/>
        <w:textAlignment w:val="center"/>
        <w:rPr>
          <w:rFonts w:ascii="Times New Roman" w:hAnsi="Times New Roman"/>
          <w:b/>
          <w:bCs/>
          <w:color w:val="000000"/>
          <w:kern w:val="0"/>
          <w:sz w:val="22"/>
          <w:szCs w:val="22"/>
          <w:lang w:bidi="ar"/>
        </w:rPr>
      </w:pPr>
    </w:p>
    <w:p w14:paraId="4549C3B0" w14:textId="77777777" w:rsidR="006917FB" w:rsidRDefault="006917FB">
      <w:pPr>
        <w:widowControl/>
        <w:jc w:val="left"/>
        <w:textAlignment w:val="center"/>
        <w:rPr>
          <w:rFonts w:ascii="Times New Roman" w:hAnsi="Times New Roman"/>
          <w:b/>
          <w:bCs/>
          <w:color w:val="000000"/>
          <w:kern w:val="0"/>
          <w:sz w:val="22"/>
          <w:szCs w:val="22"/>
          <w:lang w:bidi="ar"/>
        </w:rPr>
      </w:pPr>
    </w:p>
    <w:p w14:paraId="39E504A4" w14:textId="77777777" w:rsidR="006917FB" w:rsidRDefault="006917FB">
      <w:pPr>
        <w:widowControl/>
        <w:jc w:val="left"/>
        <w:textAlignment w:val="center"/>
        <w:rPr>
          <w:rFonts w:ascii="Times New Roman" w:hAnsi="Times New Roman"/>
          <w:b/>
          <w:bCs/>
          <w:color w:val="000000"/>
          <w:kern w:val="0"/>
          <w:sz w:val="22"/>
          <w:szCs w:val="22"/>
          <w:lang w:bidi="ar"/>
        </w:rPr>
      </w:pPr>
    </w:p>
    <w:p w14:paraId="21EFC8EB" w14:textId="77777777" w:rsidR="006917FB" w:rsidRDefault="006917FB">
      <w:pPr>
        <w:widowControl/>
        <w:jc w:val="left"/>
        <w:textAlignment w:val="center"/>
        <w:rPr>
          <w:rFonts w:ascii="Times New Roman" w:hAnsi="Times New Roman"/>
          <w:b/>
          <w:bCs/>
          <w:color w:val="000000"/>
          <w:kern w:val="0"/>
          <w:sz w:val="22"/>
          <w:szCs w:val="22"/>
          <w:lang w:bidi="ar"/>
        </w:rPr>
      </w:pPr>
    </w:p>
    <w:p w14:paraId="06FBA1D6" w14:textId="77777777" w:rsidR="006917FB" w:rsidRDefault="006917FB">
      <w:pPr>
        <w:widowControl/>
        <w:jc w:val="left"/>
        <w:textAlignment w:val="center"/>
        <w:rPr>
          <w:rFonts w:ascii="Times New Roman" w:hAnsi="Times New Roman"/>
          <w:b/>
          <w:bCs/>
          <w:color w:val="000000"/>
          <w:kern w:val="0"/>
          <w:sz w:val="22"/>
          <w:szCs w:val="22"/>
          <w:lang w:bidi="ar"/>
        </w:rPr>
      </w:pPr>
    </w:p>
    <w:p w14:paraId="7E7C46A3" w14:textId="77777777" w:rsidR="006917FB" w:rsidRDefault="006917FB">
      <w:pPr>
        <w:widowControl/>
        <w:jc w:val="left"/>
        <w:textAlignment w:val="center"/>
        <w:rPr>
          <w:rFonts w:ascii="Times New Roman" w:hAnsi="Times New Roman"/>
          <w:b/>
          <w:bCs/>
          <w:color w:val="000000"/>
          <w:kern w:val="0"/>
          <w:sz w:val="22"/>
          <w:szCs w:val="22"/>
          <w:lang w:bidi="ar"/>
        </w:rPr>
      </w:pPr>
    </w:p>
    <w:p w14:paraId="00AEC864" w14:textId="77777777" w:rsidR="006917FB" w:rsidRDefault="008A7BBA">
      <w:pPr>
        <w:rPr>
          <w:rFonts w:ascii="Times New Roman" w:hAnsi="Times New Roman"/>
          <w:color w:val="000000"/>
          <w:kern w:val="0"/>
          <w:sz w:val="22"/>
          <w:szCs w:val="22"/>
          <w:lang w:bidi="ar"/>
        </w:rPr>
      </w:pPr>
      <w:r>
        <w:rPr>
          <w:rFonts w:ascii="Times New Roman" w:hAnsi="Times New Roman"/>
          <w:b/>
          <w:bCs/>
          <w:color w:val="000000"/>
          <w:kern w:val="0"/>
          <w:sz w:val="22"/>
          <w:szCs w:val="22"/>
          <w:lang w:bidi="ar"/>
        </w:rPr>
        <w:lastRenderedPageBreak/>
        <w:t xml:space="preserve">Supplemental table </w:t>
      </w:r>
      <w:r>
        <w:rPr>
          <w:rFonts w:ascii="Times New Roman" w:hAnsi="Times New Roman" w:hint="eastAsia"/>
          <w:b/>
          <w:bCs/>
          <w:color w:val="000000"/>
          <w:kern w:val="0"/>
          <w:sz w:val="22"/>
          <w:szCs w:val="22"/>
          <w:lang w:bidi="ar"/>
        </w:rPr>
        <w:t>4</w:t>
      </w:r>
      <w:r>
        <w:rPr>
          <w:rFonts w:ascii="Times New Roman" w:hAnsi="Times New Roman"/>
          <w:b/>
          <w:bCs/>
          <w:color w:val="000000"/>
          <w:kern w:val="0"/>
          <w:sz w:val="22"/>
          <w:szCs w:val="22"/>
          <w:lang w:bidi="ar"/>
        </w:rPr>
        <w:t xml:space="preserve">. </w:t>
      </w:r>
      <w:r>
        <w:rPr>
          <w:rFonts w:ascii="Times New Roman" w:hAnsi="Times New Roman"/>
          <w:color w:val="000000"/>
          <w:kern w:val="0"/>
          <w:sz w:val="22"/>
          <w:szCs w:val="22"/>
          <w:lang w:bidi="ar"/>
        </w:rPr>
        <w:t>Comparisons of clinical correlations of pathological activity index in our study versus two published studies.</w:t>
      </w:r>
    </w:p>
    <w:tbl>
      <w:tblPr>
        <w:tblW w:w="4999" w:type="pct"/>
        <w:tblLayout w:type="fixed"/>
        <w:tblLook w:val="04A0" w:firstRow="1" w:lastRow="0" w:firstColumn="1" w:lastColumn="0" w:noHBand="0" w:noVBand="1"/>
      </w:tblPr>
      <w:tblGrid>
        <w:gridCol w:w="2688"/>
        <w:gridCol w:w="1192"/>
        <w:gridCol w:w="2149"/>
        <w:gridCol w:w="2275"/>
      </w:tblGrid>
      <w:tr w:rsidR="006917FB" w14:paraId="4F59698B" w14:textId="77777777">
        <w:trPr>
          <w:trHeight w:val="288"/>
        </w:trPr>
        <w:tc>
          <w:tcPr>
            <w:tcW w:w="1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C4A4A77" w14:textId="77777777" w:rsidR="006917FB" w:rsidRDefault="006917F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917A287" w14:textId="77777777" w:rsidR="006917FB" w:rsidRDefault="008A7B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our study</w:t>
            </w:r>
          </w:p>
        </w:tc>
        <w:tc>
          <w:tcPr>
            <w:tcW w:w="1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AC2FE8A" w14:textId="77777777" w:rsidR="006917FB" w:rsidRDefault="008A7BB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8A7BBA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nl-NL" w:bidi="ar"/>
              </w:rPr>
              <w:t xml:space="preserve">Yang X-W et. al. 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(24)</w:t>
            </w:r>
          </w:p>
        </w:tc>
        <w:tc>
          <w:tcPr>
            <w:tcW w:w="1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5ABEABF" w14:textId="77777777" w:rsidR="006917FB" w:rsidRDefault="008A7BB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oroni G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et. al. (25)</w:t>
            </w:r>
          </w:p>
        </w:tc>
      </w:tr>
      <w:tr w:rsidR="006917FB" w14:paraId="46D7F3C8" w14:textId="77777777">
        <w:trPr>
          <w:trHeight w:val="288"/>
        </w:trPr>
        <w:tc>
          <w:tcPr>
            <w:tcW w:w="161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432D044" w14:textId="77777777" w:rsidR="006917FB" w:rsidRPr="008A7BBA" w:rsidRDefault="008A7BBA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  <w:lang w:val="it-IT"/>
              </w:rPr>
            </w:pPr>
            <w:r w:rsidRPr="008A7BBA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it-IT" w:bidi="ar"/>
              </w:rPr>
              <w:t>Anti-dsDNA Ab,</w:t>
            </w:r>
            <w:r w:rsidRPr="008A7BBA">
              <w:rPr>
                <w:rFonts w:ascii="Times New Roman" w:hAnsi="Times New Roman"/>
                <w:kern w:val="0"/>
                <w:sz w:val="22"/>
                <w:szCs w:val="22"/>
                <w:lang w:val="it-IT" w:bidi="ar"/>
              </w:rPr>
              <w:t xml:space="preserve"> IU/mL</w:t>
            </w:r>
            <w:r w:rsidRPr="008A7BBA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it-IT" w:bidi="ar"/>
              </w:rPr>
              <w:t xml:space="preserve"> </w:t>
            </w: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C6C8138" w14:textId="77777777" w:rsidR="006917FB" w:rsidRDefault="008A7B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Style w:val="font31"/>
                <w:sz w:val="22"/>
                <w:szCs w:val="22"/>
                <w:lang w:bidi="ar"/>
              </w:rPr>
              <w:t>***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↑</w:t>
            </w:r>
          </w:p>
        </w:tc>
        <w:tc>
          <w:tcPr>
            <w:tcW w:w="129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9A603E2" w14:textId="77777777" w:rsidR="006917FB" w:rsidRDefault="008A7B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*</w:t>
            </w:r>
            <w:r>
              <w:rPr>
                <w:rFonts w:ascii="Times New Roman" w:hAnsi="Times New Roman"/>
                <w:kern w:val="0"/>
              </w:rPr>
              <w:t>↑</w:t>
            </w:r>
          </w:p>
        </w:tc>
        <w:tc>
          <w:tcPr>
            <w:tcW w:w="137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0EFB3F7" w14:textId="77777777" w:rsidR="006917FB" w:rsidRDefault="008A7BBA">
            <w:pPr>
              <w:widowControl/>
              <w:jc w:val="center"/>
              <w:textAlignment w:val="center"/>
              <w:rPr>
                <w:rFonts w:ascii="Times New Roman" w:hAnsi="Times New Roman"/>
                <w:color w:val="131413"/>
                <w:sz w:val="22"/>
                <w:szCs w:val="22"/>
              </w:rPr>
            </w:pPr>
            <w:r>
              <w:rPr>
                <w:rFonts w:ascii="Times New Roman" w:hAnsi="Times New Roman"/>
                <w:color w:val="131413"/>
                <w:kern w:val="0"/>
                <w:sz w:val="22"/>
                <w:szCs w:val="22"/>
                <w:lang w:bidi="ar"/>
              </w:rPr>
              <w:t>**</w:t>
            </w:r>
            <w:r>
              <w:rPr>
                <w:rFonts w:ascii="Times New Roman" w:hAnsi="Times New Roman"/>
                <w:kern w:val="0"/>
              </w:rPr>
              <w:t>↑</w:t>
            </w:r>
          </w:p>
        </w:tc>
      </w:tr>
      <w:tr w:rsidR="006917FB" w14:paraId="5568D62D" w14:textId="77777777">
        <w:trPr>
          <w:trHeight w:val="288"/>
        </w:trPr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B00C75" w14:textId="77777777" w:rsidR="006917FB" w:rsidRDefault="008A7BBA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Anti-nucleosome Ab titer 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DAC550" w14:textId="77777777" w:rsidR="006917FB" w:rsidRDefault="008A7B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Style w:val="font41"/>
                <w:b w:val="0"/>
                <w:bCs w:val="0"/>
                <w:sz w:val="22"/>
                <w:szCs w:val="22"/>
                <w:lang w:bidi="ar"/>
              </w:rPr>
              <w:t>**</w:t>
            </w:r>
            <w:r>
              <w:rPr>
                <w:rFonts w:ascii="Times New Roman" w:hAnsi="Times New Roman"/>
                <w:color w:val="000000"/>
                <w:kern w:val="0"/>
              </w:rPr>
              <w:t>↑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D05B9D" w14:textId="77777777" w:rsidR="006917FB" w:rsidRDefault="008A7B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576FCD" w14:textId="77777777" w:rsidR="006917FB" w:rsidRDefault="008A7BBA">
            <w:pPr>
              <w:widowControl/>
              <w:jc w:val="center"/>
              <w:textAlignment w:val="center"/>
              <w:rPr>
                <w:rFonts w:ascii="Times New Roman" w:hAnsi="Times New Roman"/>
                <w:color w:val="131413"/>
                <w:sz w:val="22"/>
                <w:szCs w:val="22"/>
              </w:rPr>
            </w:pPr>
            <w:r>
              <w:rPr>
                <w:rStyle w:val="font41"/>
                <w:b w:val="0"/>
                <w:bCs w:val="0"/>
                <w:sz w:val="22"/>
                <w:szCs w:val="22"/>
                <w:lang w:bidi="ar"/>
              </w:rPr>
              <w:t>*</w:t>
            </w:r>
            <w:r>
              <w:rPr>
                <w:rFonts w:ascii="Times New Roman" w:hAnsi="Times New Roman"/>
                <w:kern w:val="0"/>
              </w:rPr>
              <w:t>↑</w:t>
            </w:r>
          </w:p>
        </w:tc>
      </w:tr>
      <w:tr w:rsidR="006917FB" w14:paraId="0393F4B6" w14:textId="77777777">
        <w:trPr>
          <w:trHeight w:val="288"/>
        </w:trPr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ED59DC" w14:textId="77777777" w:rsidR="006917FB" w:rsidRPr="008A7BBA" w:rsidRDefault="008A7BBA">
            <w:pPr>
              <w:widowControl/>
              <w:jc w:val="left"/>
              <w:textAlignment w:val="bottom"/>
              <w:rPr>
                <w:rFonts w:ascii="Times New Roman" w:hAnsi="Times New Roman"/>
                <w:b/>
                <w:color w:val="000000"/>
                <w:sz w:val="22"/>
                <w:szCs w:val="22"/>
                <w:lang w:val="de-DE"/>
              </w:rPr>
            </w:pPr>
            <w:r w:rsidRPr="008A7BBA">
              <w:rPr>
                <w:rFonts w:ascii="Times New Roman" w:hAnsi="Times New Roman"/>
                <w:b/>
                <w:color w:val="000000"/>
                <w:kern w:val="0"/>
                <w:sz w:val="22"/>
                <w:szCs w:val="22"/>
                <w:lang w:val="de-DE" w:bidi="ar"/>
              </w:rPr>
              <w:t>Anti-C1q Ab,</w:t>
            </w:r>
            <w:r w:rsidRPr="008A7BBA">
              <w:rPr>
                <w:rFonts w:ascii="Times New Roman" w:hAnsi="Times New Roman"/>
                <w:b/>
                <w:kern w:val="0"/>
                <w:sz w:val="22"/>
                <w:szCs w:val="22"/>
                <w:lang w:val="de-DE" w:bidi="ar"/>
              </w:rPr>
              <w:t xml:space="preserve"> RU/mL</w:t>
            </w:r>
            <w:r w:rsidRPr="008A7BBA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val="de-DE" w:bidi="ar"/>
              </w:rPr>
              <w:t xml:space="preserve"> 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9D1AC5" w14:textId="77777777" w:rsidR="006917FB" w:rsidRDefault="008A7B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S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18ED35" w14:textId="77777777" w:rsidR="006917FB" w:rsidRDefault="008A7B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Style w:val="font31"/>
                <w:sz w:val="22"/>
                <w:szCs w:val="22"/>
                <w:lang w:bidi="ar"/>
              </w:rPr>
              <w:t>***</w:t>
            </w:r>
            <w:r>
              <w:rPr>
                <w:rFonts w:ascii="Times New Roman" w:hAnsi="Times New Roman"/>
                <w:kern w:val="0"/>
              </w:rPr>
              <w:t>↑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50C4A0" w14:textId="77777777" w:rsidR="006917FB" w:rsidRDefault="008A7B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b w:val="0"/>
                <w:bCs w:val="0"/>
                <w:sz w:val="22"/>
                <w:szCs w:val="22"/>
                <w:lang w:bidi="ar"/>
              </w:rPr>
              <w:t>**</w:t>
            </w:r>
            <w:r>
              <w:rPr>
                <w:rFonts w:ascii="Times New Roman" w:hAnsi="Times New Roman"/>
                <w:kern w:val="0"/>
              </w:rPr>
              <w:t>↑</w:t>
            </w:r>
          </w:p>
        </w:tc>
      </w:tr>
      <w:tr w:rsidR="006917FB" w14:paraId="557C6D96" w14:textId="77777777">
        <w:trPr>
          <w:trHeight w:val="288"/>
        </w:trPr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1FA1A3" w14:textId="77777777" w:rsidR="006917FB" w:rsidRDefault="008A7BBA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nti-DFS70 Ab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88DAE7" w14:textId="77777777" w:rsidR="006917FB" w:rsidRDefault="008A7B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131413"/>
                <w:kern w:val="0"/>
                <w:sz w:val="22"/>
                <w:szCs w:val="22"/>
                <w:lang w:bidi="ar"/>
              </w:rPr>
              <w:t>*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↑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42D750" w14:textId="77777777" w:rsidR="006917FB" w:rsidRDefault="008A7BBA">
            <w:pPr>
              <w:widowControl/>
              <w:jc w:val="center"/>
              <w:textAlignment w:val="center"/>
              <w:rPr>
                <w:rStyle w:val="font31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131413"/>
                <w:kern w:val="0"/>
                <w:sz w:val="22"/>
                <w:szCs w:val="22"/>
                <w:lang w:bidi="ar"/>
              </w:rPr>
              <w:t>/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4AFA99" w14:textId="77777777" w:rsidR="006917FB" w:rsidRDefault="008A7BBA">
            <w:pPr>
              <w:widowControl/>
              <w:jc w:val="center"/>
              <w:textAlignment w:val="center"/>
              <w:rPr>
                <w:rStyle w:val="font21"/>
                <w:b w:val="0"/>
                <w:bCs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</w:p>
        </w:tc>
      </w:tr>
      <w:tr w:rsidR="006917FB" w14:paraId="441A69B9" w14:textId="77777777">
        <w:trPr>
          <w:trHeight w:val="288"/>
        </w:trPr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850190" w14:textId="77777777" w:rsidR="006917FB" w:rsidRDefault="008A7BBA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nti-histone Ab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99C4A3" w14:textId="77777777" w:rsidR="006917FB" w:rsidRDefault="008A7B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Style w:val="font71"/>
                <w:b w:val="0"/>
                <w:bCs w:val="0"/>
                <w:sz w:val="22"/>
                <w:szCs w:val="22"/>
                <w:lang w:bidi="ar"/>
              </w:rPr>
              <w:t>**</w:t>
            </w:r>
            <w:r>
              <w:rPr>
                <w:rFonts w:ascii="Times New Roman" w:hAnsi="Times New Roman"/>
                <w:kern w:val="0"/>
              </w:rPr>
              <w:t>↑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195417" w14:textId="77777777" w:rsidR="006917FB" w:rsidRDefault="008A7BBA">
            <w:pPr>
              <w:widowControl/>
              <w:jc w:val="center"/>
              <w:textAlignment w:val="center"/>
              <w:rPr>
                <w:rStyle w:val="font31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BBDD01" w14:textId="77777777" w:rsidR="006917FB" w:rsidRDefault="008A7BBA">
            <w:pPr>
              <w:widowControl/>
              <w:jc w:val="center"/>
              <w:textAlignment w:val="center"/>
              <w:rPr>
                <w:rStyle w:val="font21"/>
                <w:b w:val="0"/>
                <w:bCs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</w:p>
        </w:tc>
      </w:tr>
      <w:tr w:rsidR="006917FB" w14:paraId="6A29578A" w14:textId="77777777">
        <w:trPr>
          <w:trHeight w:val="288"/>
        </w:trPr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56A96F" w14:textId="77777777" w:rsidR="006917FB" w:rsidRDefault="008A7BBA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nti-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m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Ab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AEEF40" w14:textId="77777777" w:rsidR="006917FB" w:rsidRDefault="008A7B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S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1D419F" w14:textId="77777777" w:rsidR="006917FB" w:rsidRDefault="008A7B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Style w:val="font31"/>
                <w:sz w:val="22"/>
                <w:szCs w:val="22"/>
                <w:lang w:bidi="ar"/>
              </w:rPr>
              <w:t>NS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6B1C4C" w14:textId="77777777" w:rsidR="006917FB" w:rsidRDefault="008A7B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</w:p>
        </w:tc>
      </w:tr>
      <w:tr w:rsidR="006917FB" w14:paraId="56D491D4" w14:textId="77777777">
        <w:trPr>
          <w:trHeight w:val="288"/>
        </w:trPr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10315C" w14:textId="77777777" w:rsidR="006917FB" w:rsidRDefault="008A7BBA">
            <w:pPr>
              <w:widowControl/>
              <w:jc w:val="left"/>
              <w:textAlignment w:val="bottom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2"/>
                <w:szCs w:val="22"/>
                <w:lang w:bidi="ar"/>
              </w:rPr>
              <w:t>Anti-</w:t>
            </w:r>
            <w:proofErr w:type="spellStart"/>
            <w:r>
              <w:rPr>
                <w:rFonts w:ascii="Times New Roman" w:hAnsi="Times New Roman"/>
                <w:b/>
                <w:color w:val="000000"/>
                <w:kern w:val="0"/>
                <w:sz w:val="22"/>
                <w:szCs w:val="22"/>
                <w:lang w:bidi="ar"/>
              </w:rPr>
              <w:t>nRNP</w:t>
            </w:r>
            <w:proofErr w:type="spellEnd"/>
            <w:r>
              <w:rPr>
                <w:rFonts w:ascii="Times New Roman" w:hAnsi="Times New Roman"/>
                <w:b/>
                <w:color w:val="000000"/>
                <w:kern w:val="0"/>
                <w:sz w:val="22"/>
                <w:szCs w:val="22"/>
                <w:lang w:bidi="ar"/>
              </w:rPr>
              <w:t>/</w:t>
            </w:r>
            <w:proofErr w:type="spellStart"/>
            <w:r>
              <w:rPr>
                <w:rFonts w:ascii="Times New Roman" w:hAnsi="Times New Roman"/>
                <w:b/>
                <w:color w:val="000000"/>
                <w:kern w:val="0"/>
                <w:sz w:val="22"/>
                <w:szCs w:val="22"/>
                <w:lang w:bidi="ar"/>
              </w:rPr>
              <w:t>Sm</w:t>
            </w:r>
            <w:proofErr w:type="spellEnd"/>
            <w:r>
              <w:rPr>
                <w:rFonts w:ascii="Times New Roman" w:hAnsi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 Ab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42634D" w14:textId="77777777" w:rsidR="006917FB" w:rsidRDefault="008A7B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S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E84262" w14:textId="77777777" w:rsidR="006917FB" w:rsidRDefault="008A7BBA">
            <w:pPr>
              <w:widowControl/>
              <w:jc w:val="center"/>
              <w:textAlignment w:val="center"/>
              <w:rPr>
                <w:rFonts w:ascii="Times New Roman" w:hAnsi="Times New Roman"/>
                <w:color w:val="131413"/>
                <w:sz w:val="22"/>
                <w:szCs w:val="22"/>
              </w:rPr>
            </w:pPr>
            <w:r>
              <w:rPr>
                <w:rStyle w:val="font41"/>
                <w:b w:val="0"/>
                <w:bCs w:val="0"/>
                <w:sz w:val="22"/>
                <w:szCs w:val="22"/>
                <w:lang w:bidi="ar"/>
              </w:rPr>
              <w:t>*</w:t>
            </w:r>
            <w:r>
              <w:rPr>
                <w:rFonts w:ascii="Times New Roman" w:hAnsi="Times New Roman"/>
                <w:kern w:val="0"/>
              </w:rPr>
              <w:t>↓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479964" w14:textId="77777777" w:rsidR="006917FB" w:rsidRDefault="008A7BB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</w:p>
        </w:tc>
      </w:tr>
      <w:tr w:rsidR="006917FB" w14:paraId="75B072E7" w14:textId="77777777">
        <w:trPr>
          <w:trHeight w:val="288"/>
        </w:trPr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EB5FA3" w14:textId="77777777" w:rsidR="006917FB" w:rsidRDefault="008A7BBA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nti-SSA/Ro60 Ab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C0C016" w14:textId="77777777" w:rsidR="006917FB" w:rsidRDefault="008A7B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bookmarkStart w:id="13" w:name="OLE_LINK13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S</w:t>
            </w:r>
            <w:bookmarkEnd w:id="13"/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95FDF5" w14:textId="77777777" w:rsidR="006917FB" w:rsidRDefault="008A7B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Style w:val="font31"/>
                <w:sz w:val="22"/>
                <w:szCs w:val="22"/>
                <w:lang w:bidi="ar"/>
              </w:rPr>
              <w:t>NS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3C8468" w14:textId="77777777" w:rsidR="006917FB" w:rsidRDefault="008A7B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</w:p>
        </w:tc>
      </w:tr>
      <w:tr w:rsidR="006917FB" w14:paraId="27F8E486" w14:textId="77777777">
        <w:trPr>
          <w:trHeight w:val="288"/>
        </w:trPr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35020E" w14:textId="77777777" w:rsidR="006917FB" w:rsidRDefault="008A7BBA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nti-Ro52 Ab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9C898F" w14:textId="77777777" w:rsidR="006917FB" w:rsidRDefault="008A7B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S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560ED0" w14:textId="77777777" w:rsidR="006917FB" w:rsidRDefault="008A7BBA">
            <w:pPr>
              <w:widowControl/>
              <w:jc w:val="center"/>
              <w:textAlignment w:val="center"/>
              <w:rPr>
                <w:rStyle w:val="font31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830F8F" w14:textId="77777777" w:rsidR="006917FB" w:rsidRDefault="008A7B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</w:p>
        </w:tc>
      </w:tr>
      <w:tr w:rsidR="006917FB" w14:paraId="4D98CCE6" w14:textId="77777777">
        <w:trPr>
          <w:trHeight w:val="288"/>
        </w:trPr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63C106" w14:textId="77777777" w:rsidR="006917FB" w:rsidRDefault="008A7BBA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nti-SSB/La Ab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F0BC94" w14:textId="77777777" w:rsidR="006917FB" w:rsidRDefault="008A7B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S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7F327D" w14:textId="77777777" w:rsidR="006917FB" w:rsidRDefault="008A7B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Style w:val="font31"/>
                <w:sz w:val="22"/>
                <w:szCs w:val="22"/>
                <w:lang w:bidi="ar"/>
              </w:rPr>
              <w:t>NS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C0AC24" w14:textId="77777777" w:rsidR="006917FB" w:rsidRDefault="008A7B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</w:p>
        </w:tc>
      </w:tr>
      <w:tr w:rsidR="006917FB" w14:paraId="56CED921" w14:textId="77777777">
        <w:trPr>
          <w:trHeight w:val="288"/>
        </w:trPr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F97C14" w14:textId="77777777" w:rsidR="006917FB" w:rsidRDefault="008A7BBA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bookmarkStart w:id="14" w:name="OLE_LINK5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nti-PCNA Ab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19F403" w14:textId="77777777" w:rsidR="006917FB" w:rsidRDefault="008A7B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S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B314E5" w14:textId="77777777" w:rsidR="006917FB" w:rsidRDefault="008A7B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bookmarkStart w:id="15" w:name="OLE_LINK14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  <w:bookmarkEnd w:id="15"/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356E23" w14:textId="77777777" w:rsidR="006917FB" w:rsidRDefault="008A7BBA">
            <w:pPr>
              <w:widowControl/>
              <w:jc w:val="center"/>
              <w:textAlignment w:val="center"/>
              <w:rPr>
                <w:rStyle w:val="font31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</w:p>
        </w:tc>
      </w:tr>
      <w:bookmarkEnd w:id="14"/>
      <w:tr w:rsidR="006917FB" w14:paraId="0BF48C6D" w14:textId="77777777">
        <w:trPr>
          <w:trHeight w:val="288"/>
        </w:trPr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6CAB78" w14:textId="77777777" w:rsidR="006917FB" w:rsidRDefault="008A7BBA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nti-Rib-p Ab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FAFB53" w14:textId="77777777" w:rsidR="006917FB" w:rsidRDefault="008A7B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S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888C19" w14:textId="77777777" w:rsidR="006917FB" w:rsidRDefault="008A7B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7378F7" w14:textId="77777777" w:rsidR="006917FB" w:rsidRDefault="008A7B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Style w:val="font31"/>
                <w:sz w:val="22"/>
                <w:szCs w:val="22"/>
                <w:lang w:bidi="ar"/>
              </w:rPr>
              <w:t>NS</w:t>
            </w:r>
          </w:p>
        </w:tc>
      </w:tr>
      <w:tr w:rsidR="006917FB" w14:paraId="3215BBA2" w14:textId="77777777">
        <w:trPr>
          <w:trHeight w:val="289"/>
        </w:trPr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BBEC44" w14:textId="77777777" w:rsidR="006917FB" w:rsidRDefault="008A7BB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3, mg/dL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63CF29" w14:textId="77777777" w:rsidR="006917FB" w:rsidRDefault="008A7B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b w:val="0"/>
                <w:bCs w:val="0"/>
                <w:sz w:val="22"/>
                <w:szCs w:val="22"/>
                <w:lang w:bidi="ar"/>
              </w:rPr>
              <w:t>***</w:t>
            </w:r>
            <w:r>
              <w:rPr>
                <w:rFonts w:ascii="Times New Roman" w:hAnsi="Times New Roman"/>
                <w:kern w:val="0"/>
              </w:rPr>
              <w:t>↓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0F254C" w14:textId="77777777" w:rsidR="006917FB" w:rsidRDefault="008A7B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16A070" w14:textId="77777777" w:rsidR="006917FB" w:rsidRDefault="008A7B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b w:val="0"/>
                <w:bCs w:val="0"/>
                <w:sz w:val="22"/>
                <w:szCs w:val="22"/>
                <w:lang w:bidi="ar"/>
              </w:rPr>
              <w:t>***</w:t>
            </w:r>
            <w:r>
              <w:rPr>
                <w:rFonts w:ascii="Times New Roman" w:hAnsi="Times New Roman"/>
                <w:kern w:val="0"/>
              </w:rPr>
              <w:t>↓</w:t>
            </w:r>
          </w:p>
        </w:tc>
      </w:tr>
      <w:tr w:rsidR="006917FB" w14:paraId="305E2498" w14:textId="77777777">
        <w:trPr>
          <w:trHeight w:val="80"/>
        </w:trPr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CC129E" w14:textId="77777777" w:rsidR="006917FB" w:rsidRDefault="008A7BB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4, mg/dL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F2E5ED" w14:textId="77777777" w:rsidR="006917FB" w:rsidRDefault="008A7B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b w:val="0"/>
                <w:bCs w:val="0"/>
                <w:sz w:val="22"/>
                <w:szCs w:val="22"/>
                <w:lang w:bidi="ar"/>
              </w:rPr>
              <w:t>***</w:t>
            </w:r>
            <w:r>
              <w:rPr>
                <w:rFonts w:ascii="Times New Roman" w:hAnsi="Times New Roman"/>
                <w:kern w:val="0"/>
              </w:rPr>
              <w:t>↓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6BAD95" w14:textId="77777777" w:rsidR="006917FB" w:rsidRDefault="008A7B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EF09F8" w14:textId="77777777" w:rsidR="006917FB" w:rsidRDefault="008A7B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b w:val="0"/>
                <w:bCs w:val="0"/>
                <w:sz w:val="22"/>
                <w:szCs w:val="22"/>
                <w:lang w:bidi="ar"/>
              </w:rPr>
              <w:t>**</w:t>
            </w:r>
            <w:r>
              <w:rPr>
                <w:rFonts w:ascii="Times New Roman" w:hAnsi="Times New Roman"/>
                <w:kern w:val="0"/>
              </w:rPr>
              <w:t>↓</w:t>
            </w:r>
          </w:p>
        </w:tc>
      </w:tr>
      <w:tr w:rsidR="006917FB" w14:paraId="79EA3CA4" w14:textId="77777777">
        <w:trPr>
          <w:trHeight w:val="85"/>
        </w:trPr>
        <w:tc>
          <w:tcPr>
            <w:tcW w:w="161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6AEA939" w14:textId="77777777" w:rsidR="006917FB" w:rsidRDefault="008A7BB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SLEDAI</w:t>
            </w:r>
            <w:proofErr w:type="spellEnd"/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59EA68F" w14:textId="77777777" w:rsidR="006917FB" w:rsidRDefault="008A7B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b w:val="0"/>
                <w:bCs w:val="0"/>
                <w:sz w:val="22"/>
                <w:szCs w:val="22"/>
                <w:lang w:bidi="ar"/>
              </w:rPr>
              <w:t>***</w:t>
            </w:r>
            <w:r>
              <w:rPr>
                <w:rFonts w:ascii="Times New Roman" w:hAnsi="Times New Roman"/>
                <w:kern w:val="0"/>
              </w:rPr>
              <w:t>↑</w:t>
            </w:r>
          </w:p>
        </w:tc>
        <w:tc>
          <w:tcPr>
            <w:tcW w:w="129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2686DEE" w14:textId="77777777" w:rsidR="006917FB" w:rsidRDefault="008A7B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B4DFCDA" w14:textId="77777777" w:rsidR="006917FB" w:rsidRDefault="008A7B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/</w:t>
            </w:r>
          </w:p>
        </w:tc>
      </w:tr>
    </w:tbl>
    <w:p w14:paraId="2A2563AE" w14:textId="77777777" w:rsidR="006917FB" w:rsidRDefault="008A7BBA">
      <w:pPr>
        <w:rPr>
          <w:rFonts w:ascii="Times New Roman" w:hAnsi="Times New Roman"/>
          <w:color w:val="000000"/>
          <w:kern w:val="0"/>
          <w:sz w:val="22"/>
          <w:szCs w:val="22"/>
          <w:lang w:bidi="ar"/>
        </w:rPr>
      </w:pPr>
      <w:bookmarkStart w:id="16" w:name="OLE_LINK8"/>
      <w:r>
        <w:rPr>
          <w:rFonts w:ascii="Times New Roman" w:hAnsi="Times New Roman"/>
          <w:color w:val="000000"/>
          <w:kern w:val="0"/>
          <w:sz w:val="22"/>
          <w:szCs w:val="22"/>
          <w:lang w:bidi="ar"/>
        </w:rPr>
        <w:t xml:space="preserve">Ab, antibody; C3, complement 3; C4, complement 4; DFS70, dense fine speckles 70; dsDNA, double-stranded DNA; PCNA, proliferative cell nuclear antigen; Rib-p, ribosomal P protein; </w:t>
      </w:r>
      <w:proofErr w:type="spellStart"/>
      <w:r>
        <w:rPr>
          <w:rFonts w:ascii="Times New Roman" w:hAnsi="Times New Roman"/>
          <w:color w:val="000000"/>
          <w:kern w:val="0"/>
          <w:sz w:val="22"/>
          <w:szCs w:val="22"/>
          <w:lang w:bidi="ar"/>
        </w:rPr>
        <w:t>rSLEDAI</w:t>
      </w:r>
      <w:proofErr w:type="spellEnd"/>
      <w:r>
        <w:rPr>
          <w:rFonts w:ascii="Times New Roman" w:hAnsi="Times New Roman"/>
          <w:color w:val="000000"/>
          <w:kern w:val="0"/>
          <w:sz w:val="22"/>
          <w:szCs w:val="22"/>
          <w:lang w:bidi="ar"/>
        </w:rPr>
        <w:t xml:space="preserve">, renal systemic lupus erythematosus disease activity index; </w:t>
      </w:r>
      <w:bookmarkEnd w:id="16"/>
      <w:r>
        <w:rPr>
          <w:rFonts w:ascii="Times New Roman" w:hAnsi="Times New Roman"/>
          <w:color w:val="000000"/>
          <w:kern w:val="0"/>
          <w:sz w:val="22"/>
          <w:szCs w:val="22"/>
          <w:lang w:bidi="ar"/>
        </w:rPr>
        <w:t>*</w:t>
      </w:r>
      <w:r>
        <w:rPr>
          <w:rFonts w:ascii="Times New Roman" w:hAnsi="Times New Roman"/>
          <w:i/>
          <w:iCs/>
          <w:color w:val="000000"/>
          <w:kern w:val="0"/>
          <w:sz w:val="22"/>
          <w:szCs w:val="22"/>
          <w:lang w:bidi="ar"/>
        </w:rPr>
        <w:t xml:space="preserve"> P</w:t>
      </w:r>
      <w:r>
        <w:rPr>
          <w:rFonts w:ascii="Times New Roman" w:hAnsi="Times New Roman"/>
          <w:color w:val="000000"/>
          <w:kern w:val="0"/>
          <w:sz w:val="22"/>
          <w:szCs w:val="22"/>
          <w:lang w:bidi="ar"/>
        </w:rPr>
        <w:t xml:space="preserve"> &lt; 0.0</w:t>
      </w:r>
      <w:r>
        <w:rPr>
          <w:rFonts w:ascii="Times New Roman" w:hAnsi="Times New Roman"/>
          <w:color w:val="000000"/>
          <w:kern w:val="0"/>
          <w:sz w:val="22"/>
          <w:szCs w:val="22"/>
          <w:lang w:bidi="ar"/>
        </w:rPr>
        <w:t xml:space="preserve">5, ** </w:t>
      </w:r>
      <w:r>
        <w:rPr>
          <w:rFonts w:ascii="Times New Roman" w:hAnsi="Times New Roman"/>
          <w:i/>
          <w:iCs/>
          <w:color w:val="000000"/>
          <w:kern w:val="0"/>
          <w:sz w:val="22"/>
          <w:szCs w:val="22"/>
          <w:lang w:bidi="ar"/>
        </w:rPr>
        <w:t>P</w:t>
      </w:r>
      <w:r>
        <w:rPr>
          <w:rFonts w:ascii="Times New Roman" w:hAnsi="Times New Roman"/>
          <w:color w:val="000000"/>
          <w:kern w:val="0"/>
          <w:sz w:val="22"/>
          <w:szCs w:val="22"/>
          <w:lang w:bidi="ar"/>
        </w:rPr>
        <w:t xml:space="preserve"> &lt; 0.01, *** </w:t>
      </w:r>
      <w:r>
        <w:rPr>
          <w:rFonts w:ascii="Times New Roman" w:hAnsi="Times New Roman"/>
          <w:i/>
          <w:iCs/>
          <w:color w:val="000000"/>
          <w:kern w:val="0"/>
          <w:sz w:val="22"/>
          <w:szCs w:val="22"/>
          <w:lang w:bidi="ar"/>
        </w:rPr>
        <w:t xml:space="preserve">P </w:t>
      </w:r>
      <w:r>
        <w:rPr>
          <w:rFonts w:ascii="Times New Roman" w:hAnsi="Times New Roman"/>
          <w:color w:val="000000"/>
          <w:kern w:val="0"/>
          <w:sz w:val="22"/>
          <w:szCs w:val="22"/>
          <w:lang w:bidi="ar"/>
        </w:rPr>
        <w:t xml:space="preserve">&lt; 0.001; NS, no significance; /, No data; </w:t>
      </w:r>
      <w:r>
        <w:rPr>
          <w:rFonts w:ascii="Times New Roman" w:hAnsi="Times New Roman"/>
          <w:kern w:val="0"/>
        </w:rPr>
        <w:t>↑</w:t>
      </w:r>
      <w:r>
        <w:rPr>
          <w:rFonts w:ascii="Times New Roman" w:hAnsi="Times New Roman"/>
          <w:color w:val="000000"/>
          <w:kern w:val="0"/>
          <w:sz w:val="22"/>
          <w:szCs w:val="22"/>
          <w:lang w:bidi="ar"/>
        </w:rPr>
        <w:t xml:space="preserve">, positively associated to activity index; </w:t>
      </w:r>
      <w:r>
        <w:rPr>
          <w:rFonts w:ascii="Times New Roman" w:hAnsi="Times New Roman"/>
          <w:kern w:val="0"/>
        </w:rPr>
        <w:t>↓</w:t>
      </w:r>
      <w:r>
        <w:rPr>
          <w:rFonts w:ascii="Times New Roman" w:hAnsi="Times New Roman"/>
          <w:color w:val="000000"/>
          <w:kern w:val="0"/>
          <w:sz w:val="22"/>
          <w:szCs w:val="22"/>
          <w:lang w:bidi="ar"/>
        </w:rPr>
        <w:t>, negatively associated to activity index</w:t>
      </w:r>
      <w:r>
        <w:rPr>
          <w:rStyle w:val="font61"/>
          <w:sz w:val="22"/>
          <w:szCs w:val="22"/>
          <w:lang w:bidi="ar"/>
        </w:rPr>
        <w:t xml:space="preserve">; </w:t>
      </w:r>
      <w:r>
        <w:rPr>
          <w:rFonts w:ascii="Times New Roman" w:hAnsi="Times New Roman"/>
          <w:color w:val="000000"/>
          <w:kern w:val="0"/>
          <w:sz w:val="22"/>
          <w:szCs w:val="22"/>
          <w:lang w:bidi="ar"/>
        </w:rPr>
        <w:t>Boldfaced characters were the events that showed differing tendencies in our study compared to the studi</w:t>
      </w:r>
      <w:r>
        <w:rPr>
          <w:rFonts w:ascii="Times New Roman" w:hAnsi="Times New Roman"/>
          <w:color w:val="000000"/>
          <w:kern w:val="0"/>
          <w:sz w:val="22"/>
          <w:szCs w:val="22"/>
          <w:lang w:bidi="ar"/>
        </w:rPr>
        <w:t>es of Yang X-W et. al. (24) and Moroni G et. al. (25).</w:t>
      </w:r>
    </w:p>
    <w:p w14:paraId="776DC6AD" w14:textId="77777777" w:rsidR="006917FB" w:rsidRDefault="006917FB">
      <w:pPr>
        <w:rPr>
          <w:rFonts w:ascii="Times New Roman" w:hAnsi="Times New Roman"/>
          <w:sz w:val="22"/>
          <w:szCs w:val="22"/>
        </w:rPr>
      </w:pPr>
    </w:p>
    <w:sectPr w:rsidR="006917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DengXian">
    <w:altName w:val="等线"/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ra5sz006v0ze1exz5qvevtespv9tw5z2rv0&quot;&gt;My EndNote Library Copy-2020-1-20&lt;record-ids&gt;&lt;item&gt;1584&lt;/item&gt;&lt;/record-ids&gt;&lt;/item&gt;&lt;/Libraries&gt;"/>
  </w:docVars>
  <w:rsids>
    <w:rsidRoot w:val="00172A27"/>
    <w:rsid w:val="00001C80"/>
    <w:rsid w:val="00027141"/>
    <w:rsid w:val="000329CA"/>
    <w:rsid w:val="00034DE1"/>
    <w:rsid w:val="00034E62"/>
    <w:rsid w:val="00062145"/>
    <w:rsid w:val="00081C3C"/>
    <w:rsid w:val="000A0F22"/>
    <w:rsid w:val="000D46F6"/>
    <w:rsid w:val="000E2131"/>
    <w:rsid w:val="000E55A5"/>
    <w:rsid w:val="000F3E44"/>
    <w:rsid w:val="00103466"/>
    <w:rsid w:val="00103B1E"/>
    <w:rsid w:val="001052B4"/>
    <w:rsid w:val="00122854"/>
    <w:rsid w:val="0013580A"/>
    <w:rsid w:val="00145D5A"/>
    <w:rsid w:val="00172A27"/>
    <w:rsid w:val="00173BD5"/>
    <w:rsid w:val="00193E1D"/>
    <w:rsid w:val="001A03A9"/>
    <w:rsid w:val="001C43BB"/>
    <w:rsid w:val="001F0987"/>
    <w:rsid w:val="00213910"/>
    <w:rsid w:val="00213B7E"/>
    <w:rsid w:val="00217D98"/>
    <w:rsid w:val="002209CC"/>
    <w:rsid w:val="00227913"/>
    <w:rsid w:val="00230BC1"/>
    <w:rsid w:val="00234DB7"/>
    <w:rsid w:val="00243805"/>
    <w:rsid w:val="002927BF"/>
    <w:rsid w:val="00293E8E"/>
    <w:rsid w:val="002B448A"/>
    <w:rsid w:val="002B6E31"/>
    <w:rsid w:val="002B6F7D"/>
    <w:rsid w:val="002C1969"/>
    <w:rsid w:val="002E605C"/>
    <w:rsid w:val="002F44D7"/>
    <w:rsid w:val="002F7590"/>
    <w:rsid w:val="00306A9E"/>
    <w:rsid w:val="003107B0"/>
    <w:rsid w:val="00355C79"/>
    <w:rsid w:val="00370B0C"/>
    <w:rsid w:val="003754B0"/>
    <w:rsid w:val="003848E4"/>
    <w:rsid w:val="00391D8F"/>
    <w:rsid w:val="003B30CD"/>
    <w:rsid w:val="004008A0"/>
    <w:rsid w:val="00401763"/>
    <w:rsid w:val="00425D81"/>
    <w:rsid w:val="004263CF"/>
    <w:rsid w:val="0042719C"/>
    <w:rsid w:val="004439B4"/>
    <w:rsid w:val="004C63EF"/>
    <w:rsid w:val="004D679E"/>
    <w:rsid w:val="004E1EC6"/>
    <w:rsid w:val="004E47B7"/>
    <w:rsid w:val="004E7E85"/>
    <w:rsid w:val="004F06E9"/>
    <w:rsid w:val="005455CD"/>
    <w:rsid w:val="00557C6F"/>
    <w:rsid w:val="0057018D"/>
    <w:rsid w:val="0058560D"/>
    <w:rsid w:val="005A4652"/>
    <w:rsid w:val="005B1566"/>
    <w:rsid w:val="005C3879"/>
    <w:rsid w:val="005C66F7"/>
    <w:rsid w:val="005D3FC6"/>
    <w:rsid w:val="005E0F34"/>
    <w:rsid w:val="005F533B"/>
    <w:rsid w:val="005F6D02"/>
    <w:rsid w:val="00621620"/>
    <w:rsid w:val="00651CD1"/>
    <w:rsid w:val="00665AD8"/>
    <w:rsid w:val="006917FB"/>
    <w:rsid w:val="006A1E02"/>
    <w:rsid w:val="006D525C"/>
    <w:rsid w:val="007529E5"/>
    <w:rsid w:val="00763869"/>
    <w:rsid w:val="00781F4A"/>
    <w:rsid w:val="00792C0C"/>
    <w:rsid w:val="007A7B1E"/>
    <w:rsid w:val="007E0B03"/>
    <w:rsid w:val="007E0E74"/>
    <w:rsid w:val="007F1F3D"/>
    <w:rsid w:val="0081692F"/>
    <w:rsid w:val="008223C5"/>
    <w:rsid w:val="008316EB"/>
    <w:rsid w:val="00832566"/>
    <w:rsid w:val="008340D4"/>
    <w:rsid w:val="008368C7"/>
    <w:rsid w:val="00856D6F"/>
    <w:rsid w:val="008A2EEF"/>
    <w:rsid w:val="008A7BBA"/>
    <w:rsid w:val="008E4CD3"/>
    <w:rsid w:val="008F6214"/>
    <w:rsid w:val="00923BA0"/>
    <w:rsid w:val="0092614C"/>
    <w:rsid w:val="00951B94"/>
    <w:rsid w:val="00955893"/>
    <w:rsid w:val="00971B33"/>
    <w:rsid w:val="00982F2C"/>
    <w:rsid w:val="00992639"/>
    <w:rsid w:val="00993C14"/>
    <w:rsid w:val="009C1A06"/>
    <w:rsid w:val="00A1115E"/>
    <w:rsid w:val="00A164D5"/>
    <w:rsid w:val="00A20089"/>
    <w:rsid w:val="00A321C2"/>
    <w:rsid w:val="00A35089"/>
    <w:rsid w:val="00A44867"/>
    <w:rsid w:val="00A5656B"/>
    <w:rsid w:val="00A60C17"/>
    <w:rsid w:val="00A644DD"/>
    <w:rsid w:val="00A65AF9"/>
    <w:rsid w:val="00AC3C07"/>
    <w:rsid w:val="00AC650C"/>
    <w:rsid w:val="00AE591F"/>
    <w:rsid w:val="00AF01BB"/>
    <w:rsid w:val="00B06155"/>
    <w:rsid w:val="00B414F0"/>
    <w:rsid w:val="00B41511"/>
    <w:rsid w:val="00B55200"/>
    <w:rsid w:val="00B64D8C"/>
    <w:rsid w:val="00B8499C"/>
    <w:rsid w:val="00B855D2"/>
    <w:rsid w:val="00BA2820"/>
    <w:rsid w:val="00BC1C62"/>
    <w:rsid w:val="00BC4C9F"/>
    <w:rsid w:val="00BF1EE0"/>
    <w:rsid w:val="00C062A7"/>
    <w:rsid w:val="00C15EAE"/>
    <w:rsid w:val="00C33013"/>
    <w:rsid w:val="00C65A9F"/>
    <w:rsid w:val="00C95142"/>
    <w:rsid w:val="00CB60B8"/>
    <w:rsid w:val="00CE64DC"/>
    <w:rsid w:val="00CF12C6"/>
    <w:rsid w:val="00D07FA2"/>
    <w:rsid w:val="00D30C13"/>
    <w:rsid w:val="00D367BA"/>
    <w:rsid w:val="00D56464"/>
    <w:rsid w:val="00D82E20"/>
    <w:rsid w:val="00D94B6B"/>
    <w:rsid w:val="00DA0640"/>
    <w:rsid w:val="00DD5C58"/>
    <w:rsid w:val="00DE6106"/>
    <w:rsid w:val="00E16E93"/>
    <w:rsid w:val="00E26D80"/>
    <w:rsid w:val="00E31BC5"/>
    <w:rsid w:val="00E8709D"/>
    <w:rsid w:val="00EB2C8E"/>
    <w:rsid w:val="00EC3552"/>
    <w:rsid w:val="00ED4C99"/>
    <w:rsid w:val="00EF00A1"/>
    <w:rsid w:val="00EF77BE"/>
    <w:rsid w:val="00F00E9C"/>
    <w:rsid w:val="00F270B8"/>
    <w:rsid w:val="00F33327"/>
    <w:rsid w:val="00F45844"/>
    <w:rsid w:val="00F74DCE"/>
    <w:rsid w:val="00F75454"/>
    <w:rsid w:val="00FA4686"/>
    <w:rsid w:val="00FB1667"/>
    <w:rsid w:val="00FC27B6"/>
    <w:rsid w:val="00FD645D"/>
    <w:rsid w:val="016E41DF"/>
    <w:rsid w:val="05093B80"/>
    <w:rsid w:val="058142E6"/>
    <w:rsid w:val="067B7B8A"/>
    <w:rsid w:val="11272F53"/>
    <w:rsid w:val="187A7FF0"/>
    <w:rsid w:val="196646A7"/>
    <w:rsid w:val="1BC82E20"/>
    <w:rsid w:val="1C2B3904"/>
    <w:rsid w:val="1D2624F4"/>
    <w:rsid w:val="1D4337E4"/>
    <w:rsid w:val="242B219E"/>
    <w:rsid w:val="26C47909"/>
    <w:rsid w:val="26CD4C0C"/>
    <w:rsid w:val="286D7EC9"/>
    <w:rsid w:val="29D64C7C"/>
    <w:rsid w:val="2A3C6461"/>
    <w:rsid w:val="36D65305"/>
    <w:rsid w:val="37E222D3"/>
    <w:rsid w:val="37E87E0A"/>
    <w:rsid w:val="3B8B5CA6"/>
    <w:rsid w:val="3B9D09C2"/>
    <w:rsid w:val="4165515D"/>
    <w:rsid w:val="43C52F64"/>
    <w:rsid w:val="44FC65A6"/>
    <w:rsid w:val="465D1DDE"/>
    <w:rsid w:val="46962B1C"/>
    <w:rsid w:val="4BFB4300"/>
    <w:rsid w:val="4E647FDD"/>
    <w:rsid w:val="4EDC08C3"/>
    <w:rsid w:val="53D23C2C"/>
    <w:rsid w:val="53E63C66"/>
    <w:rsid w:val="54494687"/>
    <w:rsid w:val="595A088D"/>
    <w:rsid w:val="596C371C"/>
    <w:rsid w:val="5A2556DE"/>
    <w:rsid w:val="5E48511F"/>
    <w:rsid w:val="5E753FBC"/>
    <w:rsid w:val="622B25CE"/>
    <w:rsid w:val="6A5437CA"/>
    <w:rsid w:val="731839D7"/>
    <w:rsid w:val="73F1492A"/>
    <w:rsid w:val="74337021"/>
    <w:rsid w:val="75183646"/>
    <w:rsid w:val="789D4C3F"/>
    <w:rsid w:val="78A731E4"/>
    <w:rsid w:val="7A135223"/>
    <w:rsid w:val="7EB048EF"/>
    <w:rsid w:val="7FA06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75B0F17"/>
  <w15:docId w15:val="{13463273-507D-4FAB-9E99-F24A5CB9B0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Normal Table" w:semiHidden="1" w:uiPriority="99" w:unhideWhenUsed="1" w:qFormat="1"/>
    <w:lsdException w:name="annotation subject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qFormat/>
    <w:pPr>
      <w:jc w:val="left"/>
    </w:pPr>
  </w:style>
  <w:style w:type="paragraph" w:styleId="BalloonText">
    <w:name w:val="Balloon Text"/>
    <w:basedOn w:val="Normal"/>
    <w:link w:val="BalloonTextChar"/>
    <w:semiHidden/>
    <w:unhideWhenUsed/>
    <w:qFormat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qFormat/>
    <w:rPr>
      <w:b/>
      <w:bCs/>
    </w:rPr>
  </w:style>
  <w:style w:type="character" w:styleId="CommentReference">
    <w:name w:val="annotation reference"/>
    <w:qFormat/>
    <w:rPr>
      <w:sz w:val="21"/>
      <w:szCs w:val="21"/>
    </w:rPr>
  </w:style>
  <w:style w:type="character" w:customStyle="1" w:styleId="font01">
    <w:name w:val="font01"/>
    <w:qFormat/>
    <w:rPr>
      <w:rFonts w:ascii="SimSun" w:eastAsia="SimSun" w:hAnsi="SimSun" w:cs="SimSun" w:hint="eastAsia"/>
      <w:color w:val="000000"/>
      <w:sz w:val="22"/>
      <w:szCs w:val="22"/>
      <w:u w:val="none"/>
    </w:rPr>
  </w:style>
  <w:style w:type="character" w:customStyle="1" w:styleId="font41">
    <w:name w:val="font41"/>
    <w:qFormat/>
    <w:rPr>
      <w:rFonts w:ascii="Times New Roman" w:hAnsi="Times New Roman" w:cs="Times New Roman" w:hint="default"/>
      <w:b/>
      <w:bCs/>
      <w:color w:val="131413"/>
      <w:sz w:val="20"/>
      <w:szCs w:val="20"/>
      <w:u w:val="none"/>
    </w:rPr>
  </w:style>
  <w:style w:type="character" w:customStyle="1" w:styleId="font71">
    <w:name w:val="font71"/>
    <w:qFormat/>
    <w:rPr>
      <w:rFonts w:ascii="Times New Roman" w:hAnsi="Times New Roman" w:cs="Times New Roman" w:hint="default"/>
      <w:b/>
      <w:bCs/>
      <w:color w:val="000000"/>
      <w:sz w:val="20"/>
      <w:szCs w:val="20"/>
      <w:u w:val="none"/>
    </w:rPr>
  </w:style>
  <w:style w:type="character" w:customStyle="1" w:styleId="font101">
    <w:name w:val="font101"/>
    <w:qFormat/>
    <w:rPr>
      <w:rFonts w:ascii="DengXian" w:eastAsia="DengXian" w:hAnsi="DengXian" w:cs="DengXian"/>
      <w:b/>
      <w:bCs/>
      <w:color w:val="000000"/>
      <w:sz w:val="20"/>
      <w:szCs w:val="20"/>
      <w:u w:val="none"/>
    </w:rPr>
  </w:style>
  <w:style w:type="character" w:customStyle="1" w:styleId="font31">
    <w:name w:val="font31"/>
    <w:qFormat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21">
    <w:name w:val="font21"/>
    <w:qFormat/>
    <w:rPr>
      <w:rFonts w:ascii="Times New Roman" w:hAnsi="Times New Roman" w:cs="Times New Roman" w:hint="default"/>
      <w:b/>
      <w:bCs/>
      <w:color w:val="000000"/>
      <w:sz w:val="20"/>
      <w:szCs w:val="20"/>
      <w:u w:val="none"/>
    </w:rPr>
  </w:style>
  <w:style w:type="character" w:customStyle="1" w:styleId="font61">
    <w:name w:val="font61"/>
    <w:qFormat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HeaderChar">
    <w:name w:val="Header Char"/>
    <w:basedOn w:val="DefaultParagraphFont"/>
    <w:link w:val="Header"/>
    <w:qFormat/>
    <w:rPr>
      <w:rFonts w:ascii="Calibri" w:eastAsia="SimSun" w:hAnsi="Calibri" w:cs="Times New Roman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="Calibri" w:eastAsia="SimSun" w:hAnsi="Calibri" w:cs="Times New Roman"/>
      <w:kern w:val="2"/>
      <w:sz w:val="18"/>
      <w:szCs w:val="18"/>
    </w:rPr>
  </w:style>
  <w:style w:type="character" w:customStyle="1" w:styleId="font11">
    <w:name w:val="font11"/>
    <w:qFormat/>
    <w:rPr>
      <w:rFonts w:ascii="SimSun" w:eastAsia="SimSun" w:hAnsi="SimSun" w:cs="SimSun" w:hint="eastAsia"/>
      <w:b/>
      <w:bCs/>
      <w:color w:val="000000"/>
      <w:sz w:val="22"/>
      <w:szCs w:val="22"/>
      <w:u w:val="none"/>
    </w:rPr>
  </w:style>
  <w:style w:type="paragraph" w:customStyle="1" w:styleId="EndNoteBibliographyTitle">
    <w:name w:val="EndNote Bibliography Title"/>
    <w:basedOn w:val="Normal"/>
    <w:link w:val="EndNoteBibliographyTitleChar"/>
    <w:qFormat/>
    <w:pPr>
      <w:jc w:val="center"/>
    </w:pPr>
    <w:rPr>
      <w:rFonts w:cs="Calibri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Pr>
      <w:rFonts w:ascii="Calibri" w:hAnsi="Calibri" w:cs="Calibri"/>
      <w:kern w:val="2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Pr>
      <w:rFonts w:cs="Calibri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qFormat/>
    <w:rPr>
      <w:rFonts w:ascii="Calibri" w:hAnsi="Calibri" w:cs="Calibri"/>
      <w:kern w:val="2"/>
      <w:szCs w:val="24"/>
    </w:rPr>
  </w:style>
  <w:style w:type="paragraph" w:customStyle="1" w:styleId="Revision1">
    <w:name w:val="Revision1"/>
    <w:hidden/>
    <w:uiPriority w:val="99"/>
    <w:semiHidden/>
    <w:qFormat/>
    <w:rPr>
      <w:rFonts w:ascii="Calibri" w:hAnsi="Calibri"/>
      <w:kern w:val="2"/>
      <w:sz w:val="21"/>
      <w:szCs w:val="24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qFormat/>
    <w:rPr>
      <w:rFonts w:ascii="Calibri" w:hAnsi="Calibri"/>
      <w:kern w:val="2"/>
      <w:sz w:val="21"/>
      <w:szCs w:val="24"/>
    </w:rPr>
  </w:style>
  <w:style w:type="character" w:customStyle="1" w:styleId="CommentSubjectChar">
    <w:name w:val="Comment Subject Char"/>
    <w:basedOn w:val="CommentTextChar"/>
    <w:link w:val="CommentSubject"/>
    <w:semiHidden/>
    <w:qFormat/>
    <w:rPr>
      <w:rFonts w:ascii="Calibri" w:hAnsi="Calibri"/>
      <w:b/>
      <w:bCs/>
      <w:kern w:val="2"/>
      <w:sz w:val="21"/>
      <w:szCs w:val="24"/>
    </w:rPr>
  </w:style>
  <w:style w:type="character" w:customStyle="1" w:styleId="BalloonTextChar">
    <w:name w:val="Balloon Text Char"/>
    <w:basedOn w:val="DefaultParagraphFont"/>
    <w:link w:val="BalloonText"/>
    <w:semiHidden/>
    <w:qFormat/>
    <w:rPr>
      <w:rFonts w:ascii="Segoe UI" w:hAnsi="Segoe UI" w:cs="Segoe U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hyperlink" Target="C:/Users/Laptop/AppData/Local/youdao/dict/Application/8.9.6.0/resultui/html/index.html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2CB4F934-863F-48EF-9118-1C963C6F329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34</Words>
  <Characters>4185</Characters>
  <Application>Microsoft Office Word</Application>
  <DocSecurity>0</DocSecurity>
  <Lines>34</Lines>
  <Paragraphs>9</Paragraphs>
  <ScaleCrop>false</ScaleCrop>
  <Company/>
  <LinksUpToDate>false</LinksUpToDate>
  <CharactersWithSpaces>4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温言</dc:creator>
  <cp:lastModifiedBy>Megan Bond</cp:lastModifiedBy>
  <cp:revision>2</cp:revision>
  <dcterms:created xsi:type="dcterms:W3CDTF">2022-01-17T08:51:00Z</dcterms:created>
  <dcterms:modified xsi:type="dcterms:W3CDTF">2022-01-17T0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E714D0005C14444798D3D73A9257E1A4</vt:lpwstr>
  </property>
</Properties>
</file>